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C4CCA" w14:textId="21CBCE43" w:rsidR="001F30F3" w:rsidRDefault="001F30F3" w:rsidP="001F30F3">
      <w:pPr>
        <w:rPr>
          <w:rFonts w:ascii="Times" w:hAnsi="Times"/>
          <w:vertAlign w:val="superscript"/>
        </w:rPr>
      </w:pPr>
      <w:r w:rsidRPr="009724A8">
        <w:rPr>
          <w:rFonts w:ascii="Times" w:hAnsi="Times"/>
        </w:rPr>
        <w:t xml:space="preserve">Figure </w:t>
      </w:r>
      <w:r w:rsidR="003E2A10">
        <w:rPr>
          <w:rFonts w:ascii="Times" w:hAnsi="Times"/>
        </w:rPr>
        <w:t>8</w:t>
      </w:r>
      <w:r w:rsidRPr="009724A8">
        <w:rPr>
          <w:rFonts w:ascii="Times" w:hAnsi="Times"/>
        </w:rPr>
        <w:t xml:space="preserve">–Source Data </w:t>
      </w:r>
      <w:r>
        <w:rPr>
          <w:rFonts w:ascii="Times" w:hAnsi="Times"/>
        </w:rPr>
        <w:t>3.  Associations with expected value (EV) based on fits to heat-evoked SCR</w:t>
      </w:r>
      <w:r w:rsidR="00373F02" w:rsidRPr="00373F02">
        <w:rPr>
          <w:rFonts w:ascii="Times" w:hAnsi="Times"/>
          <w:vertAlign w:val="superscript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536"/>
        <w:gridCol w:w="1411"/>
        <w:gridCol w:w="3896"/>
        <w:gridCol w:w="910"/>
        <w:gridCol w:w="910"/>
        <w:gridCol w:w="910"/>
        <w:gridCol w:w="959"/>
        <w:gridCol w:w="1016"/>
      </w:tblGrid>
      <w:tr w:rsidR="00727F97" w:rsidRPr="001A1A86" w14:paraId="452AD284" w14:textId="77777777" w:rsidTr="00C629C6">
        <w:trPr>
          <w:trHeight w:val="20"/>
        </w:trPr>
        <w:tc>
          <w:tcPr>
            <w:tcW w:w="1402" w:type="dxa"/>
            <w:vAlign w:val="bottom"/>
          </w:tcPr>
          <w:p w14:paraId="56ECCEAF" w14:textId="541F5492" w:rsidR="00727F97" w:rsidRPr="001A1A86" w:rsidRDefault="00275F07" w:rsidP="00275F07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orrection</w:t>
            </w:r>
          </w:p>
        </w:tc>
        <w:tc>
          <w:tcPr>
            <w:tcW w:w="1536" w:type="dxa"/>
            <w:vAlign w:val="bottom"/>
            <w:hideMark/>
          </w:tcPr>
          <w:p w14:paraId="6F6ABA18" w14:textId="4DE7F69D" w:rsidR="00727F97" w:rsidRPr="001A1A86" w:rsidRDefault="00727F97" w:rsidP="00C96606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Analysis</w:t>
            </w:r>
          </w:p>
        </w:tc>
        <w:tc>
          <w:tcPr>
            <w:tcW w:w="1411" w:type="dxa"/>
            <w:vAlign w:val="bottom"/>
            <w:hideMark/>
          </w:tcPr>
          <w:p w14:paraId="6C722D51" w14:textId="77777777" w:rsidR="00727F97" w:rsidRPr="001A1A86" w:rsidRDefault="00727F97" w:rsidP="00C96606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Effect</w:t>
            </w:r>
          </w:p>
        </w:tc>
        <w:tc>
          <w:tcPr>
            <w:tcW w:w="3896" w:type="dxa"/>
            <w:vAlign w:val="bottom"/>
            <w:hideMark/>
          </w:tcPr>
          <w:p w14:paraId="73416D57" w14:textId="77777777" w:rsidR="00727F97" w:rsidRPr="001A1A86" w:rsidRDefault="00727F97" w:rsidP="00C96606">
            <w:pPr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Anatomical label</w:t>
            </w:r>
          </w:p>
        </w:tc>
        <w:tc>
          <w:tcPr>
            <w:tcW w:w="910" w:type="dxa"/>
            <w:vAlign w:val="bottom"/>
            <w:hideMark/>
          </w:tcPr>
          <w:p w14:paraId="300C989E" w14:textId="77777777" w:rsidR="00727F97" w:rsidRPr="001A1A86" w:rsidRDefault="00727F97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x</w:t>
            </w:r>
          </w:p>
        </w:tc>
        <w:tc>
          <w:tcPr>
            <w:tcW w:w="910" w:type="dxa"/>
            <w:vAlign w:val="bottom"/>
            <w:hideMark/>
          </w:tcPr>
          <w:p w14:paraId="6E47C288" w14:textId="77777777" w:rsidR="00727F97" w:rsidRPr="001A1A86" w:rsidRDefault="00727F97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y</w:t>
            </w:r>
          </w:p>
        </w:tc>
        <w:tc>
          <w:tcPr>
            <w:tcW w:w="910" w:type="dxa"/>
            <w:vAlign w:val="bottom"/>
            <w:hideMark/>
          </w:tcPr>
          <w:p w14:paraId="51FED324" w14:textId="77777777" w:rsidR="00727F97" w:rsidRPr="001A1A86" w:rsidRDefault="00727F97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1A1A86">
              <w:rPr>
                <w:rFonts w:ascii="Times" w:hAnsi="Times"/>
                <w:b/>
                <w:bCs/>
              </w:rPr>
              <w:t>z</w:t>
            </w:r>
          </w:p>
        </w:tc>
        <w:tc>
          <w:tcPr>
            <w:tcW w:w="959" w:type="dxa"/>
            <w:vAlign w:val="bottom"/>
            <w:hideMark/>
          </w:tcPr>
          <w:p w14:paraId="37F6F01C" w14:textId="77777777" w:rsidR="00727F97" w:rsidRPr="001A1A86" w:rsidRDefault="00727F97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# of voxels</w:t>
            </w:r>
          </w:p>
        </w:tc>
        <w:tc>
          <w:tcPr>
            <w:tcW w:w="1016" w:type="dxa"/>
            <w:vAlign w:val="bottom"/>
            <w:hideMark/>
          </w:tcPr>
          <w:p w14:paraId="17662875" w14:textId="77777777" w:rsidR="00727F97" w:rsidRPr="001A1A86" w:rsidRDefault="00727F97" w:rsidP="00C96606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Volume (mm</w:t>
            </w:r>
            <w:r w:rsidRPr="000D76D0">
              <w:rPr>
                <w:rFonts w:ascii="Times" w:hAnsi="Times"/>
                <w:b/>
                <w:bCs/>
                <w:vertAlign w:val="superscript"/>
              </w:rPr>
              <w:t>3</w:t>
            </w:r>
            <w:r w:rsidRPr="000D76D0">
              <w:rPr>
                <w:rFonts w:ascii="Times" w:hAnsi="Times"/>
                <w:b/>
                <w:bCs/>
              </w:rPr>
              <w:t>)</w:t>
            </w:r>
          </w:p>
        </w:tc>
      </w:tr>
      <w:tr w:rsidR="0059539D" w:rsidRPr="001A1A86" w14:paraId="4FF70277" w14:textId="77777777" w:rsidTr="00C629C6">
        <w:trPr>
          <w:trHeight w:val="20"/>
        </w:trPr>
        <w:tc>
          <w:tcPr>
            <w:tcW w:w="1402" w:type="dxa"/>
            <w:vMerge w:val="restart"/>
            <w:vAlign w:val="bottom"/>
          </w:tcPr>
          <w:p w14:paraId="1AF9C66F" w14:textId="15D3CF09" w:rsidR="0059539D" w:rsidRPr="001A1A86" w:rsidRDefault="0059539D" w:rsidP="0059539D">
            <w:pPr>
              <w:rPr>
                <w:rFonts w:ascii="Times" w:hAnsi="Times"/>
              </w:rPr>
            </w:pPr>
            <w:r w:rsidRPr="006A1B47">
              <w:rPr>
                <w:rFonts w:ascii="Times" w:hAnsi="Times"/>
              </w:rPr>
              <w:t>Pain modulatory network</w:t>
            </w:r>
          </w:p>
        </w:tc>
        <w:tc>
          <w:tcPr>
            <w:tcW w:w="1536" w:type="dxa"/>
            <w:vMerge w:val="restart"/>
            <w:vAlign w:val="bottom"/>
            <w:hideMark/>
          </w:tcPr>
          <w:p w14:paraId="16DAECC5" w14:textId="087210C3" w:rsidR="0059539D" w:rsidRPr="001A1A86" w:rsidRDefault="0059539D" w:rsidP="0059539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Instructed Group</w:t>
            </w:r>
          </w:p>
        </w:tc>
        <w:tc>
          <w:tcPr>
            <w:tcW w:w="1411" w:type="dxa"/>
            <w:vMerge w:val="restart"/>
            <w:vAlign w:val="bottom"/>
            <w:hideMark/>
          </w:tcPr>
          <w:p w14:paraId="67B9FABC" w14:textId="77777777" w:rsidR="0059539D" w:rsidRPr="001A1A86" w:rsidRDefault="0059539D" w:rsidP="0059539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3896" w:type="dxa"/>
            <w:vAlign w:val="bottom"/>
            <w:hideMark/>
          </w:tcPr>
          <w:p w14:paraId="64D4EED6" w14:textId="6ED9BFC1" w:rsidR="0059539D" w:rsidRPr="001A1A86" w:rsidRDefault="0059539D" w:rsidP="0059539D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Putamen</w:t>
            </w:r>
          </w:p>
        </w:tc>
        <w:tc>
          <w:tcPr>
            <w:tcW w:w="910" w:type="dxa"/>
            <w:vAlign w:val="bottom"/>
            <w:hideMark/>
          </w:tcPr>
          <w:p w14:paraId="57DB8133" w14:textId="7D08372C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10" w:type="dxa"/>
            <w:vAlign w:val="bottom"/>
            <w:hideMark/>
          </w:tcPr>
          <w:p w14:paraId="1AF86C3A" w14:textId="1CB122B4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10" w:type="dxa"/>
            <w:vAlign w:val="bottom"/>
            <w:hideMark/>
          </w:tcPr>
          <w:p w14:paraId="475CB9B9" w14:textId="0B103900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59" w:type="dxa"/>
            <w:vAlign w:val="bottom"/>
            <w:hideMark/>
          </w:tcPr>
          <w:p w14:paraId="4B4DC114" w14:textId="0222C1DE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016" w:type="dxa"/>
            <w:vAlign w:val="bottom"/>
            <w:hideMark/>
          </w:tcPr>
          <w:p w14:paraId="00F4F210" w14:textId="21ABE631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</w:tr>
      <w:tr w:rsidR="0059539D" w:rsidRPr="001A1A86" w14:paraId="51EA472F" w14:textId="77777777" w:rsidTr="00C629C6">
        <w:trPr>
          <w:trHeight w:val="20"/>
        </w:trPr>
        <w:tc>
          <w:tcPr>
            <w:tcW w:w="1402" w:type="dxa"/>
            <w:vMerge/>
          </w:tcPr>
          <w:p w14:paraId="6A6D36A4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  <w:hideMark/>
          </w:tcPr>
          <w:p w14:paraId="522660FA" w14:textId="382E7C8E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  <w:hideMark/>
          </w:tcPr>
          <w:p w14:paraId="256342A5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  <w:hideMark/>
          </w:tcPr>
          <w:p w14:paraId="6C007607" w14:textId="5E95A52D" w:rsidR="0059539D" w:rsidRPr="001A1A86" w:rsidRDefault="0059539D" w:rsidP="0059539D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Insula Lobe</w:t>
            </w:r>
          </w:p>
        </w:tc>
        <w:tc>
          <w:tcPr>
            <w:tcW w:w="910" w:type="dxa"/>
            <w:vAlign w:val="bottom"/>
            <w:hideMark/>
          </w:tcPr>
          <w:p w14:paraId="68BCCC52" w14:textId="379DF3BC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10" w:type="dxa"/>
            <w:vAlign w:val="bottom"/>
            <w:hideMark/>
          </w:tcPr>
          <w:p w14:paraId="2DF767A4" w14:textId="214E4BA9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10" w:type="dxa"/>
            <w:vAlign w:val="bottom"/>
            <w:hideMark/>
          </w:tcPr>
          <w:p w14:paraId="074FD01B" w14:textId="08580F8E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59" w:type="dxa"/>
            <w:vAlign w:val="bottom"/>
            <w:hideMark/>
          </w:tcPr>
          <w:p w14:paraId="1BEF40E7" w14:textId="42A3D033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016" w:type="dxa"/>
            <w:vAlign w:val="bottom"/>
            <w:hideMark/>
          </w:tcPr>
          <w:p w14:paraId="44998E06" w14:textId="70D64DA7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16</w:t>
            </w:r>
          </w:p>
        </w:tc>
      </w:tr>
      <w:tr w:rsidR="0059539D" w:rsidRPr="001A1A86" w14:paraId="679426FC" w14:textId="77777777" w:rsidTr="00C629C6">
        <w:trPr>
          <w:trHeight w:val="20"/>
        </w:trPr>
        <w:tc>
          <w:tcPr>
            <w:tcW w:w="1402" w:type="dxa"/>
            <w:vMerge/>
          </w:tcPr>
          <w:p w14:paraId="3C24BA13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  <w:hideMark/>
          </w:tcPr>
          <w:p w14:paraId="23B9A919" w14:textId="584DCFAB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  <w:hideMark/>
          </w:tcPr>
          <w:p w14:paraId="2498E173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  <w:hideMark/>
          </w:tcPr>
          <w:p w14:paraId="180DC98E" w14:textId="5C771CEE" w:rsidR="0059539D" w:rsidRPr="001A1A86" w:rsidRDefault="0059539D" w:rsidP="0059539D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sgACC</w:t>
            </w:r>
          </w:p>
        </w:tc>
        <w:tc>
          <w:tcPr>
            <w:tcW w:w="910" w:type="dxa"/>
            <w:vAlign w:val="bottom"/>
            <w:hideMark/>
          </w:tcPr>
          <w:p w14:paraId="63F9F8B8" w14:textId="1F80C91E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vAlign w:val="bottom"/>
            <w:hideMark/>
          </w:tcPr>
          <w:p w14:paraId="07C78429" w14:textId="470C7B3E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10" w:type="dxa"/>
            <w:vAlign w:val="bottom"/>
            <w:hideMark/>
          </w:tcPr>
          <w:p w14:paraId="0C25E028" w14:textId="00CE8050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59" w:type="dxa"/>
            <w:vAlign w:val="bottom"/>
            <w:hideMark/>
          </w:tcPr>
          <w:p w14:paraId="2415080B" w14:textId="3520C131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1016" w:type="dxa"/>
            <w:vAlign w:val="bottom"/>
            <w:hideMark/>
          </w:tcPr>
          <w:p w14:paraId="55E25999" w14:textId="55D1A15B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5</w:t>
            </w:r>
          </w:p>
        </w:tc>
      </w:tr>
      <w:tr w:rsidR="0059539D" w:rsidRPr="001A1A86" w14:paraId="0803F472" w14:textId="77777777" w:rsidTr="00C629C6">
        <w:trPr>
          <w:trHeight w:val="20"/>
        </w:trPr>
        <w:tc>
          <w:tcPr>
            <w:tcW w:w="1402" w:type="dxa"/>
            <w:vMerge/>
          </w:tcPr>
          <w:p w14:paraId="262BA622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  <w:hideMark/>
          </w:tcPr>
          <w:p w14:paraId="39A87AAC" w14:textId="6A06E928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  <w:hideMark/>
          </w:tcPr>
          <w:p w14:paraId="0F76EC42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  <w:hideMark/>
          </w:tcPr>
          <w:p w14:paraId="6052564C" w14:textId="283A4C41" w:rsidR="0059539D" w:rsidRPr="001A1A86" w:rsidRDefault="0059539D" w:rsidP="0059539D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rACC</w:t>
            </w:r>
          </w:p>
        </w:tc>
        <w:tc>
          <w:tcPr>
            <w:tcW w:w="910" w:type="dxa"/>
            <w:vAlign w:val="bottom"/>
            <w:hideMark/>
          </w:tcPr>
          <w:p w14:paraId="51C595E6" w14:textId="1B325948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10" w:type="dxa"/>
            <w:vAlign w:val="bottom"/>
            <w:hideMark/>
          </w:tcPr>
          <w:p w14:paraId="24146ECD" w14:textId="5BBD8AEE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10" w:type="dxa"/>
            <w:vAlign w:val="bottom"/>
            <w:hideMark/>
          </w:tcPr>
          <w:p w14:paraId="3EEB6492" w14:textId="1BDB6B75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59" w:type="dxa"/>
            <w:vAlign w:val="bottom"/>
            <w:hideMark/>
          </w:tcPr>
          <w:p w14:paraId="677E146C" w14:textId="270A4044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1016" w:type="dxa"/>
            <w:vAlign w:val="bottom"/>
            <w:hideMark/>
          </w:tcPr>
          <w:p w14:paraId="6AE255D6" w14:textId="55CFCD99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35</w:t>
            </w:r>
          </w:p>
        </w:tc>
      </w:tr>
      <w:tr w:rsidR="0059539D" w:rsidRPr="001A1A86" w14:paraId="3A4757EE" w14:textId="77777777" w:rsidTr="00C629C6">
        <w:trPr>
          <w:trHeight w:val="20"/>
        </w:trPr>
        <w:tc>
          <w:tcPr>
            <w:tcW w:w="1402" w:type="dxa"/>
            <w:vMerge/>
          </w:tcPr>
          <w:p w14:paraId="22736ADD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  <w:hideMark/>
          </w:tcPr>
          <w:p w14:paraId="1AC57D14" w14:textId="5A7054D6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  <w:hideMark/>
          </w:tcPr>
          <w:p w14:paraId="255C1C91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  <w:hideMark/>
          </w:tcPr>
          <w:p w14:paraId="59C0B845" w14:textId="07071FCD" w:rsidR="0059539D" w:rsidRPr="001A1A86" w:rsidRDefault="0059539D" w:rsidP="0059539D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rACC</w:t>
            </w:r>
          </w:p>
        </w:tc>
        <w:tc>
          <w:tcPr>
            <w:tcW w:w="910" w:type="dxa"/>
            <w:vAlign w:val="bottom"/>
            <w:hideMark/>
          </w:tcPr>
          <w:p w14:paraId="516A27DA" w14:textId="5622119E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10" w:type="dxa"/>
            <w:vAlign w:val="bottom"/>
            <w:hideMark/>
          </w:tcPr>
          <w:p w14:paraId="7087A88A" w14:textId="5A74D109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vAlign w:val="bottom"/>
            <w:hideMark/>
          </w:tcPr>
          <w:p w14:paraId="1F59A7E0" w14:textId="41C47652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vAlign w:val="bottom"/>
            <w:hideMark/>
          </w:tcPr>
          <w:p w14:paraId="4D8A0C06" w14:textId="67DA0385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016" w:type="dxa"/>
            <w:vAlign w:val="bottom"/>
            <w:hideMark/>
          </w:tcPr>
          <w:p w14:paraId="43FC1F3E" w14:textId="10E63DFF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59539D" w:rsidRPr="001A1A86" w14:paraId="41BA886A" w14:textId="77777777" w:rsidTr="00C629C6">
        <w:trPr>
          <w:trHeight w:val="20"/>
        </w:trPr>
        <w:tc>
          <w:tcPr>
            <w:tcW w:w="1402" w:type="dxa"/>
            <w:vMerge/>
          </w:tcPr>
          <w:p w14:paraId="16CD4A6F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  <w:hideMark/>
          </w:tcPr>
          <w:p w14:paraId="7A4A0998" w14:textId="675DDBFC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  <w:hideMark/>
          </w:tcPr>
          <w:p w14:paraId="055EFA11" w14:textId="77777777" w:rsidR="0059539D" w:rsidRPr="001A1A86" w:rsidRDefault="0059539D" w:rsidP="0059539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8601" w:type="dxa"/>
            <w:gridSpan w:val="6"/>
            <w:vAlign w:val="center"/>
            <w:hideMark/>
          </w:tcPr>
          <w:p w14:paraId="363F9EC4" w14:textId="2DD2E8EB" w:rsidR="0059539D" w:rsidRPr="001A1A86" w:rsidRDefault="0059539D" w:rsidP="0059539D">
            <w:pPr>
              <w:jc w:val="center"/>
              <w:rPr>
                <w:rFonts w:ascii="Times" w:hAnsi="Times"/>
              </w:rPr>
            </w:pPr>
            <w:r w:rsidRPr="00F11AC7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59539D" w:rsidRPr="001A1A86" w14:paraId="09A055CC" w14:textId="77777777" w:rsidTr="00C629C6">
        <w:trPr>
          <w:trHeight w:val="20"/>
        </w:trPr>
        <w:tc>
          <w:tcPr>
            <w:tcW w:w="1402" w:type="dxa"/>
            <w:vMerge/>
          </w:tcPr>
          <w:p w14:paraId="55817452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62584E5F" w14:textId="24769F59" w:rsidR="0059539D" w:rsidRPr="001A1A86" w:rsidRDefault="0059539D" w:rsidP="0059539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nstructed Group</w:t>
            </w:r>
          </w:p>
        </w:tc>
        <w:tc>
          <w:tcPr>
            <w:tcW w:w="1411" w:type="dxa"/>
            <w:vAlign w:val="bottom"/>
          </w:tcPr>
          <w:p w14:paraId="70C37185" w14:textId="100453CA" w:rsidR="0059539D" w:rsidRPr="001A1A86" w:rsidRDefault="0059539D" w:rsidP="0059539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8601" w:type="dxa"/>
            <w:gridSpan w:val="6"/>
          </w:tcPr>
          <w:p w14:paraId="097932D9" w14:textId="472A5A21" w:rsidR="0059539D" w:rsidRDefault="0059539D" w:rsidP="0059539D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59539D" w:rsidRPr="001A1A86" w14:paraId="725288F6" w14:textId="77777777" w:rsidTr="00C629C6">
        <w:trPr>
          <w:trHeight w:val="20"/>
        </w:trPr>
        <w:tc>
          <w:tcPr>
            <w:tcW w:w="1402" w:type="dxa"/>
            <w:vMerge/>
          </w:tcPr>
          <w:p w14:paraId="52258A36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53429CA" w14:textId="77777777" w:rsidR="0059539D" w:rsidRPr="001A1A86" w:rsidRDefault="0059539D" w:rsidP="0059539D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3D33DAA3" w14:textId="6F72CF0B" w:rsidR="0059539D" w:rsidRPr="001A1A86" w:rsidRDefault="0059539D" w:rsidP="0059539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8601" w:type="dxa"/>
            <w:gridSpan w:val="6"/>
          </w:tcPr>
          <w:p w14:paraId="1F3C95FB" w14:textId="5B533468" w:rsidR="0059539D" w:rsidRDefault="0059539D" w:rsidP="0059539D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CF0C24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176753" w:rsidRPr="001A1A86" w14:paraId="2D8DE03A" w14:textId="77777777" w:rsidTr="00C976FD">
        <w:trPr>
          <w:trHeight w:val="20"/>
        </w:trPr>
        <w:tc>
          <w:tcPr>
            <w:tcW w:w="1402" w:type="dxa"/>
            <w:vMerge/>
          </w:tcPr>
          <w:p w14:paraId="12AF099A" w14:textId="77777777" w:rsidR="00176753" w:rsidRPr="001A1A86" w:rsidRDefault="00176753" w:rsidP="00176753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601017BC" w14:textId="5A01A69E" w:rsidR="00176753" w:rsidRPr="001A1A86" w:rsidRDefault="00176753" w:rsidP="00176753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Main effect of EV, controlling for Group</w:t>
            </w:r>
          </w:p>
        </w:tc>
        <w:tc>
          <w:tcPr>
            <w:tcW w:w="1411" w:type="dxa"/>
            <w:vAlign w:val="bottom"/>
          </w:tcPr>
          <w:p w14:paraId="646B6960" w14:textId="2F436AC1" w:rsidR="00176753" w:rsidRPr="001A1A86" w:rsidRDefault="00176753" w:rsidP="001767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8601" w:type="dxa"/>
            <w:gridSpan w:val="6"/>
          </w:tcPr>
          <w:p w14:paraId="53E2596F" w14:textId="330C004B" w:rsidR="00176753" w:rsidRDefault="00176753" w:rsidP="0017675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A22AF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176753" w:rsidRPr="001A1A86" w14:paraId="67A1DBEE" w14:textId="77777777" w:rsidTr="00EF6C49">
        <w:trPr>
          <w:trHeight w:val="20"/>
        </w:trPr>
        <w:tc>
          <w:tcPr>
            <w:tcW w:w="1402" w:type="dxa"/>
            <w:vMerge/>
          </w:tcPr>
          <w:p w14:paraId="2799D54D" w14:textId="77777777" w:rsidR="00176753" w:rsidRPr="001A1A86" w:rsidRDefault="00176753" w:rsidP="00176753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398A557" w14:textId="77777777" w:rsidR="00176753" w:rsidRPr="001A1A86" w:rsidRDefault="00176753" w:rsidP="00176753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220BE78E" w14:textId="25B03F76" w:rsidR="00176753" w:rsidRPr="001A1A86" w:rsidRDefault="00176753" w:rsidP="001767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8601" w:type="dxa"/>
            <w:gridSpan w:val="6"/>
          </w:tcPr>
          <w:p w14:paraId="6C828E81" w14:textId="0C0EC753" w:rsidR="00176753" w:rsidRDefault="00176753" w:rsidP="0017675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A22AF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176753" w:rsidRPr="001A1A86" w14:paraId="69778767" w14:textId="77777777" w:rsidTr="00242F63">
        <w:trPr>
          <w:trHeight w:val="20"/>
        </w:trPr>
        <w:tc>
          <w:tcPr>
            <w:tcW w:w="1402" w:type="dxa"/>
            <w:vMerge/>
          </w:tcPr>
          <w:p w14:paraId="79B22932" w14:textId="77777777" w:rsidR="00176753" w:rsidRPr="001A1A86" w:rsidRDefault="00176753" w:rsidP="00176753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42E35BA6" w14:textId="167D1C21" w:rsidR="00176753" w:rsidRPr="001A1A86" w:rsidRDefault="00176753" w:rsidP="00176753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Group differences in EV (Instructed - Uninstructed)</w:t>
            </w:r>
          </w:p>
        </w:tc>
        <w:tc>
          <w:tcPr>
            <w:tcW w:w="1411" w:type="dxa"/>
            <w:vAlign w:val="bottom"/>
          </w:tcPr>
          <w:p w14:paraId="273FCC25" w14:textId="66567E67" w:rsidR="00176753" w:rsidRPr="001A1A86" w:rsidRDefault="00176753" w:rsidP="001767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8601" w:type="dxa"/>
            <w:gridSpan w:val="6"/>
          </w:tcPr>
          <w:p w14:paraId="0BF5A2E9" w14:textId="097801E2" w:rsidR="00176753" w:rsidRDefault="00176753" w:rsidP="0017675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A22AF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176753" w:rsidRPr="001A1A86" w14:paraId="3773A3F4" w14:textId="77777777" w:rsidTr="002F0ECC">
        <w:trPr>
          <w:trHeight w:val="20"/>
        </w:trPr>
        <w:tc>
          <w:tcPr>
            <w:tcW w:w="1402" w:type="dxa"/>
            <w:vMerge/>
          </w:tcPr>
          <w:p w14:paraId="41483A15" w14:textId="77777777" w:rsidR="00176753" w:rsidRPr="001A1A86" w:rsidRDefault="00176753" w:rsidP="00176753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AE910CC" w14:textId="77777777" w:rsidR="00176753" w:rsidRPr="001A1A86" w:rsidRDefault="00176753" w:rsidP="00176753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2A361B6E" w14:textId="1F3C2909" w:rsidR="00176753" w:rsidRPr="001A1A86" w:rsidRDefault="00176753" w:rsidP="0017675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8601" w:type="dxa"/>
            <w:gridSpan w:val="6"/>
          </w:tcPr>
          <w:p w14:paraId="7F31E037" w14:textId="23B2A58A" w:rsidR="00176753" w:rsidRDefault="00176753" w:rsidP="00176753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A22AF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C32305" w:rsidRPr="001A1A86" w14:paraId="180E0492" w14:textId="77777777" w:rsidTr="00C629C6">
        <w:trPr>
          <w:trHeight w:val="20"/>
        </w:trPr>
        <w:tc>
          <w:tcPr>
            <w:tcW w:w="1402" w:type="dxa"/>
            <w:vMerge w:val="restart"/>
          </w:tcPr>
          <w:p w14:paraId="0755ED53" w14:textId="298F2062" w:rsidR="00C32305" w:rsidRPr="001A1A86" w:rsidRDefault="00C32305" w:rsidP="00C3230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hole brain correction</w:t>
            </w:r>
          </w:p>
        </w:tc>
        <w:tc>
          <w:tcPr>
            <w:tcW w:w="1536" w:type="dxa"/>
            <w:vMerge w:val="restart"/>
            <w:vAlign w:val="bottom"/>
          </w:tcPr>
          <w:p w14:paraId="067E42ED" w14:textId="0AEDAFAC" w:rsidR="00C32305" w:rsidRPr="001A1A86" w:rsidRDefault="00C32305" w:rsidP="00C32305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Instructed Group</w:t>
            </w:r>
          </w:p>
        </w:tc>
        <w:tc>
          <w:tcPr>
            <w:tcW w:w="1411" w:type="dxa"/>
            <w:vAlign w:val="bottom"/>
          </w:tcPr>
          <w:p w14:paraId="34DA334C" w14:textId="5B791E91" w:rsidR="00C32305" w:rsidRDefault="00C32305" w:rsidP="00C32305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3896" w:type="dxa"/>
            <w:vAlign w:val="bottom"/>
          </w:tcPr>
          <w:p w14:paraId="31EEC31A" w14:textId="68DD61C6" w:rsidR="00C32305" w:rsidRDefault="00C32305" w:rsidP="00C3230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Anterior Insula</w:t>
            </w:r>
          </w:p>
        </w:tc>
        <w:tc>
          <w:tcPr>
            <w:tcW w:w="910" w:type="dxa"/>
            <w:noWrap/>
            <w:vAlign w:val="bottom"/>
          </w:tcPr>
          <w:p w14:paraId="2FBF83C7" w14:textId="0FFCC791" w:rsidR="00C32305" w:rsidRDefault="00C32305" w:rsidP="00C3230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10" w:type="dxa"/>
            <w:noWrap/>
            <w:vAlign w:val="bottom"/>
          </w:tcPr>
          <w:p w14:paraId="612F4022" w14:textId="6F80C8F5" w:rsidR="00C32305" w:rsidRDefault="00C32305" w:rsidP="00C3230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10" w:type="dxa"/>
            <w:noWrap/>
            <w:vAlign w:val="bottom"/>
          </w:tcPr>
          <w:p w14:paraId="6CBC4632" w14:textId="3AAA638D" w:rsidR="00C32305" w:rsidRDefault="00C32305" w:rsidP="00C3230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59" w:type="dxa"/>
            <w:noWrap/>
            <w:vAlign w:val="bottom"/>
          </w:tcPr>
          <w:p w14:paraId="0DDDD0F2" w14:textId="35B9FE80" w:rsidR="00C32305" w:rsidRDefault="00C32305" w:rsidP="00C3230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016" w:type="dxa"/>
            <w:noWrap/>
            <w:vAlign w:val="bottom"/>
          </w:tcPr>
          <w:p w14:paraId="11A5933B" w14:textId="3B654C04" w:rsidR="00C32305" w:rsidRDefault="00C32305" w:rsidP="00C3230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</w:tr>
      <w:tr w:rsidR="006C1CA1" w:rsidRPr="001A1A86" w14:paraId="02B7F3F5" w14:textId="77777777" w:rsidTr="007976AC">
        <w:trPr>
          <w:trHeight w:val="20"/>
        </w:trPr>
        <w:tc>
          <w:tcPr>
            <w:tcW w:w="1402" w:type="dxa"/>
            <w:vMerge/>
          </w:tcPr>
          <w:p w14:paraId="55D89373" w14:textId="77777777" w:rsidR="006C1CA1" w:rsidRDefault="006C1CA1" w:rsidP="00BC2A8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09D981D" w14:textId="77777777" w:rsidR="006C1CA1" w:rsidRPr="001A1A86" w:rsidRDefault="006C1CA1" w:rsidP="00BC2A8D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68E17B9B" w14:textId="14C25F54" w:rsidR="006C1CA1" w:rsidRDefault="006C1CA1" w:rsidP="00BC2A8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8601" w:type="dxa"/>
            <w:gridSpan w:val="6"/>
            <w:vAlign w:val="bottom"/>
          </w:tcPr>
          <w:p w14:paraId="1F75BBF2" w14:textId="0041D273" w:rsidR="006C1CA1" w:rsidRDefault="006C1CA1" w:rsidP="00BC2A8D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A22AF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3D3086" w:rsidRPr="001A1A86" w14:paraId="478AAE9A" w14:textId="77777777" w:rsidTr="00C629C6">
        <w:trPr>
          <w:trHeight w:val="20"/>
        </w:trPr>
        <w:tc>
          <w:tcPr>
            <w:tcW w:w="1402" w:type="dxa"/>
            <w:vMerge/>
          </w:tcPr>
          <w:p w14:paraId="54A24643" w14:textId="77777777" w:rsidR="003D3086" w:rsidRDefault="003D3086" w:rsidP="003D3086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706E5E51" w14:textId="0DBF24D4" w:rsidR="003D3086" w:rsidRPr="001A1A86" w:rsidRDefault="003D3086" w:rsidP="003D308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nstructed Group</w:t>
            </w:r>
          </w:p>
        </w:tc>
        <w:tc>
          <w:tcPr>
            <w:tcW w:w="1411" w:type="dxa"/>
            <w:vAlign w:val="bottom"/>
          </w:tcPr>
          <w:p w14:paraId="55252B6E" w14:textId="7FCFD2FB" w:rsidR="003D3086" w:rsidRDefault="003D3086" w:rsidP="003D3086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3896" w:type="dxa"/>
            <w:vAlign w:val="bottom"/>
          </w:tcPr>
          <w:p w14:paraId="0E000B48" w14:textId="470DB9E6" w:rsidR="003D3086" w:rsidRDefault="003D3086" w:rsidP="003D3086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DLPFC</w:t>
            </w:r>
          </w:p>
        </w:tc>
        <w:tc>
          <w:tcPr>
            <w:tcW w:w="910" w:type="dxa"/>
            <w:noWrap/>
            <w:vAlign w:val="bottom"/>
          </w:tcPr>
          <w:p w14:paraId="32BD8759" w14:textId="74A18A96" w:rsidR="003D3086" w:rsidRDefault="003D3086" w:rsidP="003D308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noWrap/>
            <w:vAlign w:val="bottom"/>
          </w:tcPr>
          <w:p w14:paraId="2BFE3208" w14:textId="744E9B1E" w:rsidR="003D3086" w:rsidRDefault="003D3086" w:rsidP="003D308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10" w:type="dxa"/>
            <w:noWrap/>
            <w:vAlign w:val="bottom"/>
          </w:tcPr>
          <w:p w14:paraId="51D2286F" w14:textId="06A1CD35" w:rsidR="003D3086" w:rsidRDefault="003D3086" w:rsidP="003D308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59" w:type="dxa"/>
            <w:noWrap/>
            <w:vAlign w:val="bottom"/>
          </w:tcPr>
          <w:p w14:paraId="066607C3" w14:textId="084A0EBF" w:rsidR="003D3086" w:rsidRDefault="003D3086" w:rsidP="003D308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016" w:type="dxa"/>
            <w:noWrap/>
            <w:vAlign w:val="bottom"/>
          </w:tcPr>
          <w:p w14:paraId="13448ABA" w14:textId="1C247A79" w:rsidR="003D3086" w:rsidRDefault="003D3086" w:rsidP="003D3086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</w:tr>
      <w:tr w:rsidR="00274335" w:rsidRPr="001A1A86" w14:paraId="2C2EA47A" w14:textId="77777777" w:rsidTr="00C629C6">
        <w:trPr>
          <w:trHeight w:val="20"/>
        </w:trPr>
        <w:tc>
          <w:tcPr>
            <w:tcW w:w="1402" w:type="dxa"/>
            <w:vMerge/>
          </w:tcPr>
          <w:p w14:paraId="46420A3B" w14:textId="77777777" w:rsidR="00274335" w:rsidRDefault="00274335" w:rsidP="0027433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E8F50CC" w14:textId="77777777" w:rsidR="00274335" w:rsidRPr="001A1A86" w:rsidRDefault="00274335" w:rsidP="0027433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0B1B9A5F" w14:textId="62DDF399" w:rsidR="00274335" w:rsidRDefault="00274335" w:rsidP="00274335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3896" w:type="dxa"/>
            <w:vAlign w:val="bottom"/>
          </w:tcPr>
          <w:p w14:paraId="3CFDF685" w14:textId="1825C52F" w:rsidR="00274335" w:rsidRDefault="00274335" w:rsidP="0027433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Anterior Insula</w:t>
            </w:r>
          </w:p>
        </w:tc>
        <w:tc>
          <w:tcPr>
            <w:tcW w:w="910" w:type="dxa"/>
            <w:noWrap/>
            <w:vAlign w:val="bottom"/>
          </w:tcPr>
          <w:p w14:paraId="75E71525" w14:textId="7C0A5611" w:rsidR="00274335" w:rsidRDefault="00274335" w:rsidP="0027433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910" w:type="dxa"/>
            <w:noWrap/>
            <w:vAlign w:val="bottom"/>
          </w:tcPr>
          <w:p w14:paraId="3D231B90" w14:textId="3394BAA5" w:rsidR="00274335" w:rsidRDefault="00274335" w:rsidP="0027433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10" w:type="dxa"/>
            <w:noWrap/>
            <w:vAlign w:val="bottom"/>
          </w:tcPr>
          <w:p w14:paraId="06E5252E" w14:textId="6BC91824" w:rsidR="00274335" w:rsidRDefault="00274335" w:rsidP="0027433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59" w:type="dxa"/>
            <w:noWrap/>
            <w:vAlign w:val="bottom"/>
          </w:tcPr>
          <w:p w14:paraId="1FCFFC3A" w14:textId="1CB012DE" w:rsidR="00274335" w:rsidRDefault="00274335" w:rsidP="0027433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</w:t>
            </w:r>
          </w:p>
        </w:tc>
        <w:tc>
          <w:tcPr>
            <w:tcW w:w="1016" w:type="dxa"/>
            <w:noWrap/>
            <w:vAlign w:val="bottom"/>
          </w:tcPr>
          <w:p w14:paraId="090BFE7D" w14:textId="29D096CE" w:rsidR="00274335" w:rsidRDefault="00274335" w:rsidP="0027433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4</w:t>
            </w:r>
          </w:p>
        </w:tc>
      </w:tr>
      <w:tr w:rsidR="00274335" w:rsidRPr="001A1A86" w14:paraId="17579F50" w14:textId="77777777" w:rsidTr="00C629C6">
        <w:trPr>
          <w:trHeight w:val="20"/>
        </w:trPr>
        <w:tc>
          <w:tcPr>
            <w:tcW w:w="1402" w:type="dxa"/>
            <w:vMerge/>
          </w:tcPr>
          <w:p w14:paraId="5AB1F15C" w14:textId="77777777" w:rsidR="00274335" w:rsidRDefault="00274335" w:rsidP="00274335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7853534" w14:textId="77777777" w:rsidR="00274335" w:rsidRPr="001A1A86" w:rsidRDefault="00274335" w:rsidP="00274335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4C57037A" w14:textId="77777777" w:rsidR="00274335" w:rsidRPr="001A1A86" w:rsidRDefault="00274335" w:rsidP="00274335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12D3543" w14:textId="4236339A" w:rsidR="00274335" w:rsidRDefault="00274335" w:rsidP="00274335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rdACC</w:t>
            </w:r>
          </w:p>
        </w:tc>
        <w:tc>
          <w:tcPr>
            <w:tcW w:w="910" w:type="dxa"/>
            <w:noWrap/>
            <w:vAlign w:val="bottom"/>
          </w:tcPr>
          <w:p w14:paraId="7E61324A" w14:textId="346681D3" w:rsidR="00274335" w:rsidRDefault="00274335" w:rsidP="0027433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10" w:type="dxa"/>
            <w:noWrap/>
            <w:vAlign w:val="bottom"/>
          </w:tcPr>
          <w:p w14:paraId="71D330BF" w14:textId="5B8F3E30" w:rsidR="00274335" w:rsidRDefault="00274335" w:rsidP="0027433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10" w:type="dxa"/>
            <w:noWrap/>
            <w:vAlign w:val="bottom"/>
          </w:tcPr>
          <w:p w14:paraId="4E0216EE" w14:textId="21519CAB" w:rsidR="00274335" w:rsidRDefault="00274335" w:rsidP="0027433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noWrap/>
            <w:vAlign w:val="bottom"/>
          </w:tcPr>
          <w:p w14:paraId="413698EE" w14:textId="52F40ECE" w:rsidR="00274335" w:rsidRDefault="00274335" w:rsidP="0027433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1016" w:type="dxa"/>
            <w:noWrap/>
            <w:vAlign w:val="bottom"/>
          </w:tcPr>
          <w:p w14:paraId="6695AE96" w14:textId="77E8E7FF" w:rsidR="00274335" w:rsidRDefault="00274335" w:rsidP="00274335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</w:tr>
      <w:tr w:rsidR="00151AED" w:rsidRPr="001A1A86" w14:paraId="6B20E769" w14:textId="77777777" w:rsidTr="00A16386">
        <w:trPr>
          <w:trHeight w:val="20"/>
        </w:trPr>
        <w:tc>
          <w:tcPr>
            <w:tcW w:w="1402" w:type="dxa"/>
            <w:vMerge/>
          </w:tcPr>
          <w:p w14:paraId="0256ED99" w14:textId="77777777" w:rsidR="00151AED" w:rsidRDefault="00151AED" w:rsidP="00BC2A8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5BE5BC3B" w14:textId="72604660" w:rsidR="00151AED" w:rsidRPr="001A1A86" w:rsidRDefault="00151AED" w:rsidP="00BC2A8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Main effect of EV, controlling for Group</w:t>
            </w:r>
          </w:p>
        </w:tc>
        <w:tc>
          <w:tcPr>
            <w:tcW w:w="1411" w:type="dxa"/>
            <w:vAlign w:val="bottom"/>
          </w:tcPr>
          <w:p w14:paraId="1772FF60" w14:textId="0411BFF0" w:rsidR="00151AED" w:rsidRPr="001A1A86" w:rsidRDefault="00151AED" w:rsidP="00BC2A8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8601" w:type="dxa"/>
            <w:gridSpan w:val="6"/>
            <w:vAlign w:val="bottom"/>
          </w:tcPr>
          <w:p w14:paraId="0A1BE4B0" w14:textId="3F1FF3B2" w:rsidR="00151AED" w:rsidRDefault="00151AED" w:rsidP="00BC2A8D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A22AF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151AED" w:rsidRPr="001A1A86" w14:paraId="62FC6F58" w14:textId="77777777" w:rsidTr="00255484">
        <w:trPr>
          <w:trHeight w:val="20"/>
        </w:trPr>
        <w:tc>
          <w:tcPr>
            <w:tcW w:w="1402" w:type="dxa"/>
            <w:vMerge/>
          </w:tcPr>
          <w:p w14:paraId="4E31D950" w14:textId="77777777" w:rsidR="00151AED" w:rsidRDefault="00151AED" w:rsidP="00BC2A8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96A9E0A" w14:textId="77777777" w:rsidR="00151AED" w:rsidRPr="001A1A86" w:rsidRDefault="00151AED" w:rsidP="00BC2A8D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3A3DC684" w14:textId="37FD1DC6" w:rsidR="00151AED" w:rsidRPr="001A1A86" w:rsidRDefault="00151AED" w:rsidP="00BC2A8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8601" w:type="dxa"/>
            <w:gridSpan w:val="6"/>
            <w:vAlign w:val="bottom"/>
          </w:tcPr>
          <w:p w14:paraId="2234E9DC" w14:textId="18DAD565" w:rsidR="00151AED" w:rsidRDefault="00151AED" w:rsidP="00BC2A8D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A22AF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683960" w:rsidRPr="001A1A86" w14:paraId="479FA3D6" w14:textId="77777777" w:rsidTr="00C629C6">
        <w:trPr>
          <w:trHeight w:val="20"/>
        </w:trPr>
        <w:tc>
          <w:tcPr>
            <w:tcW w:w="1402" w:type="dxa"/>
            <w:vMerge/>
          </w:tcPr>
          <w:p w14:paraId="518E9B9E" w14:textId="77777777" w:rsidR="00683960" w:rsidRDefault="00683960" w:rsidP="00683960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66F4CDB2" w14:textId="0570B85F" w:rsidR="00683960" w:rsidRPr="001A1A86" w:rsidRDefault="00683960" w:rsidP="00683960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Group differences in EV (Instructed - Uninstructed)</w:t>
            </w:r>
          </w:p>
        </w:tc>
        <w:tc>
          <w:tcPr>
            <w:tcW w:w="1411" w:type="dxa"/>
            <w:vAlign w:val="bottom"/>
          </w:tcPr>
          <w:p w14:paraId="58840293" w14:textId="046C08A1" w:rsidR="00683960" w:rsidRPr="001A1A86" w:rsidRDefault="00683960" w:rsidP="0068396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3896" w:type="dxa"/>
            <w:vAlign w:val="bottom"/>
          </w:tcPr>
          <w:p w14:paraId="5B63A43B" w14:textId="7673AB75" w:rsidR="00683960" w:rsidRDefault="00683960" w:rsidP="00683960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Superior Medial Gyrus</w:t>
            </w:r>
          </w:p>
        </w:tc>
        <w:tc>
          <w:tcPr>
            <w:tcW w:w="910" w:type="dxa"/>
            <w:noWrap/>
            <w:vAlign w:val="bottom"/>
          </w:tcPr>
          <w:p w14:paraId="18A05BAE" w14:textId="4E859101" w:rsidR="00683960" w:rsidRDefault="00683960" w:rsidP="0068396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5AE9D96F" w14:textId="7518A39C" w:rsidR="00683960" w:rsidRDefault="00683960" w:rsidP="0068396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10" w:type="dxa"/>
            <w:noWrap/>
            <w:vAlign w:val="bottom"/>
          </w:tcPr>
          <w:p w14:paraId="58474C24" w14:textId="4D49861E" w:rsidR="00683960" w:rsidRDefault="00683960" w:rsidP="0068396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59" w:type="dxa"/>
            <w:noWrap/>
            <w:vAlign w:val="bottom"/>
          </w:tcPr>
          <w:p w14:paraId="4240F298" w14:textId="18AAFCDA" w:rsidR="00683960" w:rsidRDefault="00683960" w:rsidP="0068396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016" w:type="dxa"/>
            <w:noWrap/>
            <w:vAlign w:val="bottom"/>
          </w:tcPr>
          <w:p w14:paraId="50A7922D" w14:textId="72B2E366" w:rsidR="00683960" w:rsidRDefault="00683960" w:rsidP="00683960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6</w:t>
            </w:r>
          </w:p>
        </w:tc>
      </w:tr>
      <w:tr w:rsidR="00683960" w:rsidRPr="001A1A86" w14:paraId="03E81DA3" w14:textId="77777777" w:rsidTr="00D96A57">
        <w:trPr>
          <w:trHeight w:val="20"/>
        </w:trPr>
        <w:tc>
          <w:tcPr>
            <w:tcW w:w="1402" w:type="dxa"/>
            <w:vMerge/>
          </w:tcPr>
          <w:p w14:paraId="1B86DA98" w14:textId="77777777" w:rsidR="00683960" w:rsidRDefault="00683960" w:rsidP="00BC2A8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F7CB16B" w14:textId="77777777" w:rsidR="00683960" w:rsidRPr="001A1A86" w:rsidRDefault="00683960" w:rsidP="00BC2A8D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0DAF1231" w14:textId="3F93B7D8" w:rsidR="00683960" w:rsidRPr="001A1A86" w:rsidRDefault="00683960" w:rsidP="00BC2A8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8601" w:type="dxa"/>
            <w:gridSpan w:val="6"/>
            <w:vAlign w:val="bottom"/>
          </w:tcPr>
          <w:p w14:paraId="3C50D42A" w14:textId="22DEC7A6" w:rsidR="00683960" w:rsidRDefault="00683960" w:rsidP="00BC2A8D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A22AF">
              <w:rPr>
                <w:rFonts w:ascii="Times" w:hAnsi="Times"/>
                <w:i/>
                <w:iCs/>
              </w:rPr>
              <w:t>No voxels survive</w:t>
            </w:r>
          </w:p>
        </w:tc>
      </w:tr>
      <w:tr w:rsidR="00E55AB7" w:rsidRPr="001A1A86" w14:paraId="294E2958" w14:textId="77777777" w:rsidTr="00C629C6">
        <w:trPr>
          <w:trHeight w:val="20"/>
        </w:trPr>
        <w:tc>
          <w:tcPr>
            <w:tcW w:w="1402" w:type="dxa"/>
            <w:vMerge w:val="restart"/>
          </w:tcPr>
          <w:p w14:paraId="403670F8" w14:textId="319664C8" w:rsidR="00E55AB7" w:rsidRDefault="00E55AB7" w:rsidP="00597C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corrected</w:t>
            </w:r>
          </w:p>
        </w:tc>
        <w:tc>
          <w:tcPr>
            <w:tcW w:w="1536" w:type="dxa"/>
            <w:vMerge w:val="restart"/>
            <w:vAlign w:val="bottom"/>
          </w:tcPr>
          <w:p w14:paraId="0398C16D" w14:textId="648E9B7B" w:rsidR="00E55AB7" w:rsidRPr="001A1A86" w:rsidRDefault="00E55AB7" w:rsidP="00597C3B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Instructed Group</w:t>
            </w:r>
          </w:p>
        </w:tc>
        <w:tc>
          <w:tcPr>
            <w:tcW w:w="1411" w:type="dxa"/>
            <w:vMerge w:val="restart"/>
            <w:vAlign w:val="bottom"/>
          </w:tcPr>
          <w:p w14:paraId="16411238" w14:textId="6A64F53C" w:rsidR="00E55AB7" w:rsidRDefault="00E55AB7" w:rsidP="00597C3B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3896" w:type="dxa"/>
            <w:vAlign w:val="bottom"/>
          </w:tcPr>
          <w:p w14:paraId="5964BAD8" w14:textId="7D500FEC" w:rsidR="00E55AB7" w:rsidRDefault="00E55AB7" w:rsidP="00597C3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utamen</w:t>
            </w:r>
          </w:p>
        </w:tc>
        <w:tc>
          <w:tcPr>
            <w:tcW w:w="910" w:type="dxa"/>
            <w:noWrap/>
            <w:vAlign w:val="bottom"/>
          </w:tcPr>
          <w:p w14:paraId="0860DBC5" w14:textId="037FC75A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06DBCC3E" w14:textId="580F697D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10" w:type="dxa"/>
            <w:noWrap/>
            <w:vAlign w:val="bottom"/>
          </w:tcPr>
          <w:p w14:paraId="3937186D" w14:textId="624EB72D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noWrap/>
            <w:vAlign w:val="bottom"/>
          </w:tcPr>
          <w:p w14:paraId="11B0E664" w14:textId="00D6203A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1016" w:type="dxa"/>
            <w:noWrap/>
            <w:vAlign w:val="bottom"/>
          </w:tcPr>
          <w:p w14:paraId="4A83472B" w14:textId="319F139C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04</w:t>
            </w:r>
          </w:p>
        </w:tc>
      </w:tr>
      <w:tr w:rsidR="00E55AB7" w:rsidRPr="001A1A86" w14:paraId="77B2D116" w14:textId="77777777" w:rsidTr="00C629C6">
        <w:trPr>
          <w:trHeight w:val="20"/>
        </w:trPr>
        <w:tc>
          <w:tcPr>
            <w:tcW w:w="1402" w:type="dxa"/>
            <w:vMerge/>
          </w:tcPr>
          <w:p w14:paraId="6FD08CE9" w14:textId="77777777" w:rsidR="00E55AB7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EBAB9E3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4C79FB07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EA012E8" w14:textId="3EC0068A" w:rsidR="00E55AB7" w:rsidRDefault="00E55AB7" w:rsidP="00597C3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Anterior Insula</w:t>
            </w:r>
          </w:p>
        </w:tc>
        <w:tc>
          <w:tcPr>
            <w:tcW w:w="910" w:type="dxa"/>
            <w:noWrap/>
            <w:vAlign w:val="bottom"/>
          </w:tcPr>
          <w:p w14:paraId="5E02468A" w14:textId="67C7AA52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10" w:type="dxa"/>
            <w:noWrap/>
            <w:vAlign w:val="bottom"/>
          </w:tcPr>
          <w:p w14:paraId="18590A81" w14:textId="71DDE733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10" w:type="dxa"/>
            <w:noWrap/>
            <w:vAlign w:val="bottom"/>
          </w:tcPr>
          <w:p w14:paraId="2AF4BFB2" w14:textId="68FB8071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noWrap/>
            <w:vAlign w:val="bottom"/>
          </w:tcPr>
          <w:p w14:paraId="0A6AD86C" w14:textId="137B6511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</w:t>
            </w:r>
          </w:p>
        </w:tc>
        <w:tc>
          <w:tcPr>
            <w:tcW w:w="1016" w:type="dxa"/>
            <w:noWrap/>
            <w:vAlign w:val="bottom"/>
          </w:tcPr>
          <w:p w14:paraId="3FFD6906" w14:textId="7FE0F3DF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59</w:t>
            </w:r>
          </w:p>
        </w:tc>
      </w:tr>
      <w:tr w:rsidR="00E55AB7" w:rsidRPr="001A1A86" w14:paraId="4403DB53" w14:textId="77777777" w:rsidTr="00C629C6">
        <w:trPr>
          <w:trHeight w:val="20"/>
        </w:trPr>
        <w:tc>
          <w:tcPr>
            <w:tcW w:w="1402" w:type="dxa"/>
            <w:vMerge/>
          </w:tcPr>
          <w:p w14:paraId="521BC87F" w14:textId="77777777" w:rsidR="00E55AB7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EE78782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34631C2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6EFCDC6" w14:textId="73F8A2C7" w:rsidR="00E55AB7" w:rsidRDefault="00E55AB7" w:rsidP="00597C3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Caudate Nucleus</w:t>
            </w:r>
          </w:p>
        </w:tc>
        <w:tc>
          <w:tcPr>
            <w:tcW w:w="910" w:type="dxa"/>
            <w:noWrap/>
            <w:vAlign w:val="bottom"/>
          </w:tcPr>
          <w:p w14:paraId="08B5E6CC" w14:textId="2489945F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10" w:type="dxa"/>
            <w:noWrap/>
            <w:vAlign w:val="bottom"/>
          </w:tcPr>
          <w:p w14:paraId="4563C69F" w14:textId="4D0DBF87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10" w:type="dxa"/>
            <w:noWrap/>
            <w:vAlign w:val="bottom"/>
          </w:tcPr>
          <w:p w14:paraId="1FC7A98A" w14:textId="23796EAB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59" w:type="dxa"/>
            <w:noWrap/>
            <w:vAlign w:val="bottom"/>
          </w:tcPr>
          <w:p w14:paraId="49BFDC90" w14:textId="04975AAF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3</w:t>
            </w:r>
          </w:p>
        </w:tc>
        <w:tc>
          <w:tcPr>
            <w:tcW w:w="1016" w:type="dxa"/>
            <w:noWrap/>
            <w:vAlign w:val="bottom"/>
          </w:tcPr>
          <w:p w14:paraId="607D5A73" w14:textId="3D7EA6C5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91</w:t>
            </w:r>
          </w:p>
        </w:tc>
      </w:tr>
      <w:tr w:rsidR="00E55AB7" w:rsidRPr="001A1A86" w14:paraId="6BE634AA" w14:textId="77777777" w:rsidTr="00C629C6">
        <w:trPr>
          <w:trHeight w:val="20"/>
        </w:trPr>
        <w:tc>
          <w:tcPr>
            <w:tcW w:w="1402" w:type="dxa"/>
            <w:vMerge/>
          </w:tcPr>
          <w:p w14:paraId="154E84F7" w14:textId="77777777" w:rsidR="00E55AB7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04FA238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A0EF173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A51779B" w14:textId="3ED09A13" w:rsidR="00E55AB7" w:rsidRDefault="00E55AB7" w:rsidP="00597C3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rdACC</w:t>
            </w:r>
          </w:p>
        </w:tc>
        <w:tc>
          <w:tcPr>
            <w:tcW w:w="910" w:type="dxa"/>
            <w:noWrap/>
            <w:vAlign w:val="bottom"/>
          </w:tcPr>
          <w:p w14:paraId="226671AF" w14:textId="63B3A1D1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10" w:type="dxa"/>
            <w:noWrap/>
            <w:vAlign w:val="bottom"/>
          </w:tcPr>
          <w:p w14:paraId="4F23FEFF" w14:textId="7D53C3BC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10" w:type="dxa"/>
            <w:noWrap/>
            <w:vAlign w:val="bottom"/>
          </w:tcPr>
          <w:p w14:paraId="32FA4DDC" w14:textId="11890A52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4789C6DD" w14:textId="515DAB8D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</w:t>
            </w:r>
          </w:p>
        </w:tc>
        <w:tc>
          <w:tcPr>
            <w:tcW w:w="1016" w:type="dxa"/>
            <w:noWrap/>
            <w:vAlign w:val="bottom"/>
          </w:tcPr>
          <w:p w14:paraId="0B9EF33D" w14:textId="118B302B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9</w:t>
            </w:r>
          </w:p>
        </w:tc>
      </w:tr>
      <w:tr w:rsidR="00E55AB7" w:rsidRPr="001A1A86" w14:paraId="0D097780" w14:textId="77777777" w:rsidTr="00C629C6">
        <w:trPr>
          <w:trHeight w:val="20"/>
        </w:trPr>
        <w:tc>
          <w:tcPr>
            <w:tcW w:w="1402" w:type="dxa"/>
            <w:vMerge/>
          </w:tcPr>
          <w:p w14:paraId="12EA796D" w14:textId="77777777" w:rsidR="00E55AB7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840F2FC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EB683B6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AE7D8F9" w14:textId="23C3A356" w:rsidR="00E55AB7" w:rsidRDefault="00E55AB7" w:rsidP="00597C3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rdACC</w:t>
            </w:r>
          </w:p>
        </w:tc>
        <w:tc>
          <w:tcPr>
            <w:tcW w:w="910" w:type="dxa"/>
            <w:noWrap/>
            <w:vAlign w:val="bottom"/>
          </w:tcPr>
          <w:p w14:paraId="6B7BAC09" w14:textId="235DD92F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10" w:type="dxa"/>
            <w:noWrap/>
            <w:vAlign w:val="bottom"/>
          </w:tcPr>
          <w:p w14:paraId="0283BE79" w14:textId="6261A9BA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10" w:type="dxa"/>
            <w:noWrap/>
            <w:vAlign w:val="bottom"/>
          </w:tcPr>
          <w:p w14:paraId="132EDC56" w14:textId="57B9339D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59" w:type="dxa"/>
            <w:noWrap/>
            <w:vAlign w:val="bottom"/>
          </w:tcPr>
          <w:p w14:paraId="07C78173" w14:textId="76FDEF37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9</w:t>
            </w:r>
          </w:p>
        </w:tc>
        <w:tc>
          <w:tcPr>
            <w:tcW w:w="1016" w:type="dxa"/>
            <w:noWrap/>
            <w:vAlign w:val="bottom"/>
          </w:tcPr>
          <w:p w14:paraId="0BBDD7B8" w14:textId="06CF0160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83</w:t>
            </w:r>
          </w:p>
        </w:tc>
      </w:tr>
      <w:tr w:rsidR="00E55AB7" w:rsidRPr="001A1A86" w14:paraId="5EA80DBF" w14:textId="77777777" w:rsidTr="00C629C6">
        <w:trPr>
          <w:trHeight w:val="20"/>
        </w:trPr>
        <w:tc>
          <w:tcPr>
            <w:tcW w:w="1402" w:type="dxa"/>
            <w:vMerge/>
          </w:tcPr>
          <w:p w14:paraId="3F013EA2" w14:textId="77777777" w:rsidR="00E55AB7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DCCAF02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062B79F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062B04B7" w14:textId="4E748509" w:rsidR="00E55AB7" w:rsidRDefault="00E55AB7" w:rsidP="00597C3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iddle Cingulate Cortex</w:t>
            </w:r>
          </w:p>
        </w:tc>
        <w:tc>
          <w:tcPr>
            <w:tcW w:w="910" w:type="dxa"/>
            <w:noWrap/>
            <w:vAlign w:val="bottom"/>
          </w:tcPr>
          <w:p w14:paraId="3B608B91" w14:textId="672076D8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10" w:type="dxa"/>
            <w:noWrap/>
            <w:vAlign w:val="bottom"/>
          </w:tcPr>
          <w:p w14:paraId="01D6FE2A" w14:textId="637C2EBC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noWrap/>
            <w:vAlign w:val="bottom"/>
          </w:tcPr>
          <w:p w14:paraId="2FE1457C" w14:textId="2E19BC36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59" w:type="dxa"/>
            <w:noWrap/>
            <w:vAlign w:val="bottom"/>
          </w:tcPr>
          <w:p w14:paraId="703370AD" w14:textId="2C563C42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9</w:t>
            </w:r>
          </w:p>
        </w:tc>
        <w:tc>
          <w:tcPr>
            <w:tcW w:w="1016" w:type="dxa"/>
            <w:noWrap/>
            <w:vAlign w:val="bottom"/>
          </w:tcPr>
          <w:p w14:paraId="00768A66" w14:textId="03528540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23</w:t>
            </w:r>
          </w:p>
        </w:tc>
      </w:tr>
      <w:tr w:rsidR="00E55AB7" w:rsidRPr="001A1A86" w14:paraId="14750386" w14:textId="77777777" w:rsidTr="00C629C6">
        <w:trPr>
          <w:trHeight w:val="20"/>
        </w:trPr>
        <w:tc>
          <w:tcPr>
            <w:tcW w:w="1402" w:type="dxa"/>
            <w:vMerge/>
          </w:tcPr>
          <w:p w14:paraId="06097C65" w14:textId="77777777" w:rsidR="00E55AB7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4F5EBC2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59624CBD" w14:textId="3E20F0B0" w:rsidR="00E55AB7" w:rsidRDefault="00E55AB7" w:rsidP="00597C3B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3896" w:type="dxa"/>
            <w:vAlign w:val="bottom"/>
          </w:tcPr>
          <w:p w14:paraId="2B26D1A4" w14:textId="1227F1E4" w:rsidR="00E55AB7" w:rsidRDefault="00E55AB7" w:rsidP="00597C3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OFC</w:t>
            </w:r>
          </w:p>
        </w:tc>
        <w:tc>
          <w:tcPr>
            <w:tcW w:w="910" w:type="dxa"/>
            <w:noWrap/>
            <w:vAlign w:val="bottom"/>
          </w:tcPr>
          <w:p w14:paraId="0B455866" w14:textId="21776CCE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910" w:type="dxa"/>
            <w:noWrap/>
            <w:vAlign w:val="bottom"/>
          </w:tcPr>
          <w:p w14:paraId="7E5CF008" w14:textId="7D95DE6B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10" w:type="dxa"/>
            <w:noWrap/>
            <w:vAlign w:val="bottom"/>
          </w:tcPr>
          <w:p w14:paraId="4E715ED6" w14:textId="7982A8ED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59" w:type="dxa"/>
            <w:noWrap/>
            <w:vAlign w:val="bottom"/>
          </w:tcPr>
          <w:p w14:paraId="6E50225D" w14:textId="24978841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</w:t>
            </w:r>
          </w:p>
        </w:tc>
        <w:tc>
          <w:tcPr>
            <w:tcW w:w="1016" w:type="dxa"/>
            <w:noWrap/>
            <w:vAlign w:val="bottom"/>
          </w:tcPr>
          <w:p w14:paraId="134335D6" w14:textId="6452FEB3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59</w:t>
            </w:r>
          </w:p>
        </w:tc>
      </w:tr>
      <w:tr w:rsidR="00E55AB7" w:rsidRPr="001A1A86" w14:paraId="4FC58CC4" w14:textId="77777777" w:rsidTr="00C629C6">
        <w:trPr>
          <w:trHeight w:val="20"/>
        </w:trPr>
        <w:tc>
          <w:tcPr>
            <w:tcW w:w="1402" w:type="dxa"/>
            <w:vMerge/>
          </w:tcPr>
          <w:p w14:paraId="2924F01E" w14:textId="77777777" w:rsidR="00E55AB7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91C8239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5BC7796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A4475C8" w14:textId="5F02181B" w:rsidR="00E55AB7" w:rsidRDefault="00E55AB7" w:rsidP="00597C3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Retrosplenial Cortex</w:t>
            </w:r>
          </w:p>
        </w:tc>
        <w:tc>
          <w:tcPr>
            <w:tcW w:w="910" w:type="dxa"/>
            <w:noWrap/>
            <w:vAlign w:val="bottom"/>
          </w:tcPr>
          <w:p w14:paraId="3F674DA7" w14:textId="6E63A00B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10" w:type="dxa"/>
            <w:noWrap/>
            <w:vAlign w:val="bottom"/>
          </w:tcPr>
          <w:p w14:paraId="791ACAE5" w14:textId="7EFFB6D6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910" w:type="dxa"/>
            <w:noWrap/>
            <w:vAlign w:val="bottom"/>
          </w:tcPr>
          <w:p w14:paraId="13E69B1F" w14:textId="33161EDD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59" w:type="dxa"/>
            <w:noWrap/>
            <w:vAlign w:val="bottom"/>
          </w:tcPr>
          <w:p w14:paraId="10D9A558" w14:textId="72AAC625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1016" w:type="dxa"/>
            <w:noWrap/>
            <w:vAlign w:val="bottom"/>
          </w:tcPr>
          <w:p w14:paraId="08A8D379" w14:textId="1C806CAF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78</w:t>
            </w:r>
          </w:p>
        </w:tc>
      </w:tr>
      <w:tr w:rsidR="00E55AB7" w:rsidRPr="001A1A86" w14:paraId="12C1F484" w14:textId="77777777" w:rsidTr="00C629C6">
        <w:trPr>
          <w:trHeight w:val="20"/>
        </w:trPr>
        <w:tc>
          <w:tcPr>
            <w:tcW w:w="1402" w:type="dxa"/>
            <w:vMerge/>
          </w:tcPr>
          <w:p w14:paraId="26627CB4" w14:textId="77777777" w:rsidR="00E55AB7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B56DB8F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E31D271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8631C8F" w14:textId="05D63724" w:rsidR="00E55AB7" w:rsidRDefault="00E55AB7" w:rsidP="00597C3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Occipital Cortex</w:t>
            </w:r>
          </w:p>
        </w:tc>
        <w:tc>
          <w:tcPr>
            <w:tcW w:w="910" w:type="dxa"/>
            <w:noWrap/>
            <w:vAlign w:val="bottom"/>
          </w:tcPr>
          <w:p w14:paraId="2D4B55D2" w14:textId="060E1116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10" w:type="dxa"/>
            <w:noWrap/>
            <w:vAlign w:val="bottom"/>
          </w:tcPr>
          <w:p w14:paraId="3E2811C9" w14:textId="64B22486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64</w:t>
            </w:r>
          </w:p>
        </w:tc>
        <w:tc>
          <w:tcPr>
            <w:tcW w:w="910" w:type="dxa"/>
            <w:noWrap/>
            <w:vAlign w:val="bottom"/>
          </w:tcPr>
          <w:p w14:paraId="223F2436" w14:textId="213016FA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59" w:type="dxa"/>
            <w:noWrap/>
            <w:vAlign w:val="bottom"/>
          </w:tcPr>
          <w:p w14:paraId="6B5CFD70" w14:textId="4CEE36AF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</w:t>
            </w:r>
          </w:p>
        </w:tc>
        <w:tc>
          <w:tcPr>
            <w:tcW w:w="1016" w:type="dxa"/>
            <w:noWrap/>
            <w:vAlign w:val="bottom"/>
          </w:tcPr>
          <w:p w14:paraId="69739903" w14:textId="69B4A473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21</w:t>
            </w:r>
          </w:p>
        </w:tc>
      </w:tr>
      <w:tr w:rsidR="00E55AB7" w:rsidRPr="001A1A86" w14:paraId="0634054F" w14:textId="77777777" w:rsidTr="00C629C6">
        <w:trPr>
          <w:trHeight w:val="20"/>
        </w:trPr>
        <w:tc>
          <w:tcPr>
            <w:tcW w:w="1402" w:type="dxa"/>
            <w:vMerge/>
          </w:tcPr>
          <w:p w14:paraId="58AC18FA" w14:textId="77777777" w:rsidR="00E55AB7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D470B6E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98E6849" w14:textId="77777777" w:rsidR="00E55AB7" w:rsidRPr="001A1A86" w:rsidRDefault="00E55AB7" w:rsidP="00597C3B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7436C85" w14:textId="5215B78D" w:rsidR="00E55AB7" w:rsidRDefault="00E55AB7" w:rsidP="00597C3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DLPFC</w:t>
            </w:r>
          </w:p>
        </w:tc>
        <w:tc>
          <w:tcPr>
            <w:tcW w:w="910" w:type="dxa"/>
            <w:noWrap/>
            <w:vAlign w:val="bottom"/>
          </w:tcPr>
          <w:p w14:paraId="30A70668" w14:textId="262F8C04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910" w:type="dxa"/>
            <w:noWrap/>
            <w:vAlign w:val="bottom"/>
          </w:tcPr>
          <w:p w14:paraId="12AD8054" w14:textId="091B4F98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10" w:type="dxa"/>
            <w:noWrap/>
            <w:vAlign w:val="bottom"/>
          </w:tcPr>
          <w:p w14:paraId="2520C100" w14:textId="77C94166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59" w:type="dxa"/>
            <w:noWrap/>
            <w:vAlign w:val="bottom"/>
          </w:tcPr>
          <w:p w14:paraId="7498F676" w14:textId="7EDED552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0</w:t>
            </w:r>
          </w:p>
        </w:tc>
        <w:tc>
          <w:tcPr>
            <w:tcW w:w="1016" w:type="dxa"/>
            <w:noWrap/>
            <w:vAlign w:val="bottom"/>
          </w:tcPr>
          <w:p w14:paraId="2B34086D" w14:textId="45AAA0F3" w:rsidR="00E55AB7" w:rsidRDefault="00E55AB7" w:rsidP="00597C3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20</w:t>
            </w:r>
          </w:p>
        </w:tc>
      </w:tr>
      <w:tr w:rsidR="00E55AB7" w:rsidRPr="001A1A86" w14:paraId="0FB0A9E1" w14:textId="77777777" w:rsidTr="00C629C6">
        <w:trPr>
          <w:trHeight w:val="20"/>
        </w:trPr>
        <w:tc>
          <w:tcPr>
            <w:tcW w:w="1402" w:type="dxa"/>
            <w:vMerge/>
          </w:tcPr>
          <w:p w14:paraId="1268BAED" w14:textId="77777777" w:rsidR="00E55AB7" w:rsidRDefault="00E55AB7" w:rsidP="00897141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56D7E06D" w14:textId="4DEFAE3A" w:rsidR="00E55AB7" w:rsidRPr="001A1A86" w:rsidRDefault="00E55AB7" w:rsidP="0089714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instructed Group</w:t>
            </w:r>
          </w:p>
        </w:tc>
        <w:tc>
          <w:tcPr>
            <w:tcW w:w="1411" w:type="dxa"/>
            <w:vAlign w:val="bottom"/>
          </w:tcPr>
          <w:p w14:paraId="32C996A2" w14:textId="10BE6D60" w:rsidR="00E55AB7" w:rsidRDefault="00E55AB7" w:rsidP="00897141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Positive association with EV</w:t>
            </w:r>
          </w:p>
        </w:tc>
        <w:tc>
          <w:tcPr>
            <w:tcW w:w="3896" w:type="dxa"/>
            <w:vAlign w:val="bottom"/>
          </w:tcPr>
          <w:p w14:paraId="7AA480F1" w14:textId="1467D125" w:rsidR="00E55AB7" w:rsidRDefault="00E55AB7" w:rsidP="00897141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DLPFC</w:t>
            </w:r>
          </w:p>
        </w:tc>
        <w:tc>
          <w:tcPr>
            <w:tcW w:w="910" w:type="dxa"/>
            <w:noWrap/>
            <w:vAlign w:val="bottom"/>
          </w:tcPr>
          <w:p w14:paraId="13F39151" w14:textId="6DCF3D73" w:rsidR="00E55AB7" w:rsidRDefault="00E55AB7" w:rsidP="00897141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910" w:type="dxa"/>
            <w:noWrap/>
            <w:vAlign w:val="bottom"/>
          </w:tcPr>
          <w:p w14:paraId="021A9C55" w14:textId="427549C8" w:rsidR="00E55AB7" w:rsidRDefault="00E55AB7" w:rsidP="00897141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10" w:type="dxa"/>
            <w:noWrap/>
            <w:vAlign w:val="bottom"/>
          </w:tcPr>
          <w:p w14:paraId="51EC1C6E" w14:textId="289C51CD" w:rsidR="00E55AB7" w:rsidRDefault="00E55AB7" w:rsidP="00897141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noWrap/>
            <w:vAlign w:val="bottom"/>
          </w:tcPr>
          <w:p w14:paraId="6A0B809A" w14:textId="0FFAFEA4" w:rsidR="00E55AB7" w:rsidRDefault="00E55AB7" w:rsidP="00897141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1016" w:type="dxa"/>
            <w:noWrap/>
            <w:vAlign w:val="bottom"/>
          </w:tcPr>
          <w:p w14:paraId="56518037" w14:textId="2B0792E6" w:rsidR="00E55AB7" w:rsidRDefault="00E55AB7" w:rsidP="00897141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32</w:t>
            </w:r>
          </w:p>
        </w:tc>
      </w:tr>
      <w:tr w:rsidR="00E55AB7" w:rsidRPr="001A1A86" w14:paraId="08443566" w14:textId="77777777" w:rsidTr="00C629C6">
        <w:trPr>
          <w:trHeight w:val="20"/>
        </w:trPr>
        <w:tc>
          <w:tcPr>
            <w:tcW w:w="1402" w:type="dxa"/>
            <w:vMerge/>
          </w:tcPr>
          <w:p w14:paraId="1634B087" w14:textId="77777777" w:rsidR="00E55AB7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E64E808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00267591" w14:textId="7476C2C1" w:rsidR="00E55AB7" w:rsidRDefault="00E55AB7" w:rsidP="00F017CD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Negative association with EV</w:t>
            </w:r>
          </w:p>
        </w:tc>
        <w:tc>
          <w:tcPr>
            <w:tcW w:w="3896" w:type="dxa"/>
            <w:vAlign w:val="bottom"/>
          </w:tcPr>
          <w:p w14:paraId="5E78FC7D" w14:textId="02C5CA88" w:rsidR="00E55AB7" w:rsidRDefault="00E55AB7" w:rsidP="00F017C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nferior Frontal Gyrus</w:t>
            </w:r>
          </w:p>
        </w:tc>
        <w:tc>
          <w:tcPr>
            <w:tcW w:w="910" w:type="dxa"/>
            <w:noWrap/>
            <w:vAlign w:val="bottom"/>
          </w:tcPr>
          <w:p w14:paraId="627B25D2" w14:textId="78F76F9C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0</w:t>
            </w:r>
          </w:p>
        </w:tc>
        <w:tc>
          <w:tcPr>
            <w:tcW w:w="910" w:type="dxa"/>
            <w:noWrap/>
            <w:vAlign w:val="bottom"/>
          </w:tcPr>
          <w:p w14:paraId="2966CC6C" w14:textId="4781BA52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910" w:type="dxa"/>
            <w:noWrap/>
            <w:vAlign w:val="bottom"/>
          </w:tcPr>
          <w:p w14:paraId="67BD0A9F" w14:textId="56D5B5ED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59" w:type="dxa"/>
            <w:noWrap/>
            <w:vAlign w:val="bottom"/>
          </w:tcPr>
          <w:p w14:paraId="5A4D693A" w14:textId="5FB132A4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6</w:t>
            </w:r>
          </w:p>
        </w:tc>
        <w:tc>
          <w:tcPr>
            <w:tcW w:w="1016" w:type="dxa"/>
            <w:noWrap/>
            <w:vAlign w:val="bottom"/>
          </w:tcPr>
          <w:p w14:paraId="66CAAC63" w14:textId="2BF0ACD9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12</w:t>
            </w:r>
          </w:p>
        </w:tc>
      </w:tr>
      <w:tr w:rsidR="00E55AB7" w:rsidRPr="001A1A86" w14:paraId="2C4EAFA8" w14:textId="77777777" w:rsidTr="00C629C6">
        <w:trPr>
          <w:trHeight w:val="20"/>
        </w:trPr>
        <w:tc>
          <w:tcPr>
            <w:tcW w:w="1402" w:type="dxa"/>
            <w:vMerge/>
          </w:tcPr>
          <w:p w14:paraId="0F62ADD1" w14:textId="77777777" w:rsidR="00E55AB7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57B2E36C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4CB7E6E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0DBDED6C" w14:textId="4B23D08E" w:rsidR="00E55AB7" w:rsidRDefault="00E55AB7" w:rsidP="00F017C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Fusiform Gyrus</w:t>
            </w:r>
          </w:p>
        </w:tc>
        <w:tc>
          <w:tcPr>
            <w:tcW w:w="910" w:type="dxa"/>
            <w:noWrap/>
            <w:vAlign w:val="bottom"/>
          </w:tcPr>
          <w:p w14:paraId="4A4A0932" w14:textId="3804BB9E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154FAF83" w14:textId="289E62AF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2D0D0118" w14:textId="5F3C9596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59" w:type="dxa"/>
            <w:noWrap/>
            <w:vAlign w:val="bottom"/>
          </w:tcPr>
          <w:p w14:paraId="66EFBAA7" w14:textId="3243764E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1</w:t>
            </w:r>
          </w:p>
        </w:tc>
        <w:tc>
          <w:tcPr>
            <w:tcW w:w="1016" w:type="dxa"/>
            <w:noWrap/>
            <w:vAlign w:val="bottom"/>
          </w:tcPr>
          <w:p w14:paraId="15D876B5" w14:textId="611E6DDE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47</w:t>
            </w:r>
          </w:p>
        </w:tc>
      </w:tr>
      <w:tr w:rsidR="00E55AB7" w:rsidRPr="001A1A86" w14:paraId="7AE0C598" w14:textId="77777777" w:rsidTr="00C629C6">
        <w:trPr>
          <w:trHeight w:val="20"/>
        </w:trPr>
        <w:tc>
          <w:tcPr>
            <w:tcW w:w="1402" w:type="dxa"/>
            <w:vMerge/>
          </w:tcPr>
          <w:p w14:paraId="5A3D19F2" w14:textId="77777777" w:rsidR="00E55AB7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5194628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5A5664A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552052B" w14:textId="6769CE30" w:rsidR="00E55AB7" w:rsidRDefault="00E55AB7" w:rsidP="00F017C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Fusiform Gyrus</w:t>
            </w:r>
          </w:p>
        </w:tc>
        <w:tc>
          <w:tcPr>
            <w:tcW w:w="910" w:type="dxa"/>
            <w:noWrap/>
            <w:vAlign w:val="bottom"/>
          </w:tcPr>
          <w:p w14:paraId="069D05C3" w14:textId="611800E5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50F2B3B9" w14:textId="70E73BE3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09E5AEA8" w14:textId="71F1667A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59" w:type="dxa"/>
            <w:noWrap/>
            <w:vAlign w:val="bottom"/>
          </w:tcPr>
          <w:p w14:paraId="4B6A0C77" w14:textId="54F54FA1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9</w:t>
            </w:r>
          </w:p>
        </w:tc>
        <w:tc>
          <w:tcPr>
            <w:tcW w:w="1016" w:type="dxa"/>
            <w:noWrap/>
            <w:vAlign w:val="bottom"/>
          </w:tcPr>
          <w:p w14:paraId="3E6D1C3A" w14:textId="61FCB053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83</w:t>
            </w:r>
          </w:p>
        </w:tc>
      </w:tr>
      <w:tr w:rsidR="00E55AB7" w:rsidRPr="001A1A86" w14:paraId="480FA307" w14:textId="77777777" w:rsidTr="00C629C6">
        <w:trPr>
          <w:trHeight w:val="20"/>
        </w:trPr>
        <w:tc>
          <w:tcPr>
            <w:tcW w:w="1402" w:type="dxa"/>
            <w:vMerge/>
          </w:tcPr>
          <w:p w14:paraId="3CD6867A" w14:textId="77777777" w:rsidR="00E55AB7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CF1DC3A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59A51BF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C3EDA75" w14:textId="36053C04" w:rsidR="00E55AB7" w:rsidRDefault="00E55AB7" w:rsidP="00F017C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refrontal cortex</w:t>
            </w:r>
          </w:p>
        </w:tc>
        <w:tc>
          <w:tcPr>
            <w:tcW w:w="910" w:type="dxa"/>
            <w:noWrap/>
            <w:vAlign w:val="bottom"/>
          </w:tcPr>
          <w:p w14:paraId="124FC50D" w14:textId="01DC3375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noWrap/>
            <w:vAlign w:val="bottom"/>
          </w:tcPr>
          <w:p w14:paraId="194731A8" w14:textId="77AEC659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4</w:t>
            </w:r>
          </w:p>
        </w:tc>
        <w:tc>
          <w:tcPr>
            <w:tcW w:w="910" w:type="dxa"/>
            <w:noWrap/>
            <w:vAlign w:val="bottom"/>
          </w:tcPr>
          <w:p w14:paraId="5B48BAC5" w14:textId="06FC430B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59" w:type="dxa"/>
            <w:noWrap/>
            <w:vAlign w:val="bottom"/>
          </w:tcPr>
          <w:p w14:paraId="1031EF03" w14:textId="16A4A709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  <w:tc>
          <w:tcPr>
            <w:tcW w:w="1016" w:type="dxa"/>
            <w:noWrap/>
            <w:vAlign w:val="bottom"/>
          </w:tcPr>
          <w:p w14:paraId="66AAF897" w14:textId="45A8B3ED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67</w:t>
            </w:r>
          </w:p>
        </w:tc>
      </w:tr>
      <w:tr w:rsidR="00E55AB7" w:rsidRPr="001A1A86" w14:paraId="602DE6B8" w14:textId="77777777" w:rsidTr="00C629C6">
        <w:trPr>
          <w:trHeight w:val="20"/>
        </w:trPr>
        <w:tc>
          <w:tcPr>
            <w:tcW w:w="1402" w:type="dxa"/>
            <w:vMerge/>
          </w:tcPr>
          <w:p w14:paraId="35157A17" w14:textId="77777777" w:rsidR="00E55AB7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3F99C66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69F1B8F0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7950BEC1" w14:textId="740B52A7" w:rsidR="00E55AB7" w:rsidRDefault="00E55AB7" w:rsidP="00F017C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osterior hippocampus</w:t>
            </w:r>
          </w:p>
        </w:tc>
        <w:tc>
          <w:tcPr>
            <w:tcW w:w="910" w:type="dxa"/>
            <w:noWrap/>
            <w:vAlign w:val="bottom"/>
          </w:tcPr>
          <w:p w14:paraId="29B2DDB6" w14:textId="716EBC6A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10" w:type="dxa"/>
            <w:noWrap/>
            <w:vAlign w:val="bottom"/>
          </w:tcPr>
          <w:p w14:paraId="4DF062A9" w14:textId="403F1024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1A05DB8B" w14:textId="4E5B02A1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59" w:type="dxa"/>
            <w:noWrap/>
            <w:vAlign w:val="bottom"/>
          </w:tcPr>
          <w:p w14:paraId="6DC4176B" w14:textId="1480B441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3</w:t>
            </w:r>
          </w:p>
        </w:tc>
        <w:tc>
          <w:tcPr>
            <w:tcW w:w="1016" w:type="dxa"/>
            <w:noWrap/>
            <w:vAlign w:val="bottom"/>
          </w:tcPr>
          <w:p w14:paraId="16C35F5B" w14:textId="288FEC52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21</w:t>
            </w:r>
          </w:p>
        </w:tc>
      </w:tr>
      <w:tr w:rsidR="00E55AB7" w:rsidRPr="001A1A86" w14:paraId="49051BEA" w14:textId="77777777" w:rsidTr="00C629C6">
        <w:trPr>
          <w:trHeight w:val="20"/>
        </w:trPr>
        <w:tc>
          <w:tcPr>
            <w:tcW w:w="1402" w:type="dxa"/>
            <w:vMerge/>
          </w:tcPr>
          <w:p w14:paraId="7121BF1F" w14:textId="77777777" w:rsidR="00E55AB7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36AE041E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4CE0D67A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6890EF84" w14:textId="3469BCF0" w:rsidR="00E55AB7" w:rsidRDefault="00E55AB7" w:rsidP="00F017C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Anterior Insula</w:t>
            </w:r>
          </w:p>
        </w:tc>
        <w:tc>
          <w:tcPr>
            <w:tcW w:w="910" w:type="dxa"/>
            <w:noWrap/>
            <w:vAlign w:val="bottom"/>
          </w:tcPr>
          <w:p w14:paraId="1B419C0F" w14:textId="57821109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910" w:type="dxa"/>
            <w:noWrap/>
            <w:vAlign w:val="bottom"/>
          </w:tcPr>
          <w:p w14:paraId="3F0C9DA7" w14:textId="33D47BE8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6208DDF7" w14:textId="79A253DC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59" w:type="dxa"/>
            <w:noWrap/>
            <w:vAlign w:val="bottom"/>
          </w:tcPr>
          <w:p w14:paraId="093845D1" w14:textId="6378244B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5</w:t>
            </w:r>
          </w:p>
        </w:tc>
        <w:tc>
          <w:tcPr>
            <w:tcW w:w="1016" w:type="dxa"/>
            <w:noWrap/>
            <w:vAlign w:val="bottom"/>
          </w:tcPr>
          <w:p w14:paraId="4EDB2AC8" w14:textId="13153760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75</w:t>
            </w:r>
          </w:p>
        </w:tc>
      </w:tr>
      <w:tr w:rsidR="00E55AB7" w:rsidRPr="001A1A86" w14:paraId="268F2F8D" w14:textId="77777777" w:rsidTr="00C629C6">
        <w:trPr>
          <w:trHeight w:val="20"/>
        </w:trPr>
        <w:tc>
          <w:tcPr>
            <w:tcW w:w="1402" w:type="dxa"/>
            <w:vMerge/>
          </w:tcPr>
          <w:p w14:paraId="3F70AB89" w14:textId="77777777" w:rsidR="00E55AB7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071791D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7C403F46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7C8564B" w14:textId="2FFA2775" w:rsidR="00E55AB7" w:rsidRDefault="00E55AB7" w:rsidP="00F017C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Retrosplenial Cortex</w:t>
            </w:r>
          </w:p>
        </w:tc>
        <w:tc>
          <w:tcPr>
            <w:tcW w:w="910" w:type="dxa"/>
            <w:noWrap/>
            <w:vAlign w:val="bottom"/>
          </w:tcPr>
          <w:p w14:paraId="6BA34A71" w14:textId="2AC87538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10" w:type="dxa"/>
            <w:noWrap/>
            <w:vAlign w:val="bottom"/>
          </w:tcPr>
          <w:p w14:paraId="726BD107" w14:textId="6745A448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910" w:type="dxa"/>
            <w:noWrap/>
            <w:vAlign w:val="bottom"/>
          </w:tcPr>
          <w:p w14:paraId="2D3EDCAD" w14:textId="75BC4E2C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959" w:type="dxa"/>
            <w:noWrap/>
            <w:vAlign w:val="bottom"/>
          </w:tcPr>
          <w:p w14:paraId="5FA4984F" w14:textId="540FDD07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1016" w:type="dxa"/>
            <w:noWrap/>
            <w:vAlign w:val="bottom"/>
          </w:tcPr>
          <w:p w14:paraId="48740922" w14:textId="7F9F36DF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80</w:t>
            </w:r>
          </w:p>
        </w:tc>
      </w:tr>
      <w:tr w:rsidR="00E55AB7" w:rsidRPr="001A1A86" w14:paraId="5956DA2D" w14:textId="77777777" w:rsidTr="00C629C6">
        <w:trPr>
          <w:trHeight w:val="20"/>
        </w:trPr>
        <w:tc>
          <w:tcPr>
            <w:tcW w:w="1402" w:type="dxa"/>
            <w:vMerge/>
          </w:tcPr>
          <w:p w14:paraId="0313A742" w14:textId="77777777" w:rsidR="00E55AB7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4044A3F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3A1205D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67637995" w14:textId="1A090758" w:rsidR="00E55AB7" w:rsidRDefault="00E55AB7" w:rsidP="00F017C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Thalamus</w:t>
            </w:r>
          </w:p>
        </w:tc>
        <w:tc>
          <w:tcPr>
            <w:tcW w:w="910" w:type="dxa"/>
            <w:noWrap/>
            <w:vAlign w:val="bottom"/>
          </w:tcPr>
          <w:p w14:paraId="6E3C353F" w14:textId="676B7809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10" w:type="dxa"/>
            <w:noWrap/>
            <w:vAlign w:val="bottom"/>
          </w:tcPr>
          <w:p w14:paraId="16D3B637" w14:textId="20E8CC89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10" w:type="dxa"/>
            <w:noWrap/>
            <w:vAlign w:val="bottom"/>
          </w:tcPr>
          <w:p w14:paraId="53020710" w14:textId="1DFB6064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noWrap/>
            <w:vAlign w:val="bottom"/>
          </w:tcPr>
          <w:p w14:paraId="0FD5DBAA" w14:textId="4FAD8DC8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4</w:t>
            </w:r>
          </w:p>
        </w:tc>
        <w:tc>
          <w:tcPr>
            <w:tcW w:w="1016" w:type="dxa"/>
            <w:noWrap/>
            <w:vAlign w:val="bottom"/>
          </w:tcPr>
          <w:p w14:paraId="1A58BCFC" w14:textId="50250700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48</w:t>
            </w:r>
          </w:p>
        </w:tc>
      </w:tr>
      <w:tr w:rsidR="00E55AB7" w:rsidRPr="001A1A86" w14:paraId="1E84E096" w14:textId="77777777" w:rsidTr="00C629C6">
        <w:trPr>
          <w:trHeight w:val="20"/>
        </w:trPr>
        <w:tc>
          <w:tcPr>
            <w:tcW w:w="1402" w:type="dxa"/>
            <w:vMerge/>
          </w:tcPr>
          <w:p w14:paraId="5FA29A69" w14:textId="77777777" w:rsidR="00E55AB7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C0A8AC1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B79FB6F" w14:textId="77777777" w:rsidR="00E55AB7" w:rsidRPr="001A1A86" w:rsidRDefault="00E55AB7" w:rsidP="00F017CD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1AFABC3" w14:textId="378A6092" w:rsidR="00E55AB7" w:rsidRDefault="00E55AB7" w:rsidP="00F017CD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DMPFC</w:t>
            </w:r>
          </w:p>
        </w:tc>
        <w:tc>
          <w:tcPr>
            <w:tcW w:w="910" w:type="dxa"/>
            <w:noWrap/>
            <w:vAlign w:val="bottom"/>
          </w:tcPr>
          <w:p w14:paraId="5B5D3AE5" w14:textId="52A78526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10" w:type="dxa"/>
            <w:noWrap/>
            <w:vAlign w:val="bottom"/>
          </w:tcPr>
          <w:p w14:paraId="22A941FA" w14:textId="7FABE0E9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910" w:type="dxa"/>
            <w:noWrap/>
            <w:vAlign w:val="bottom"/>
          </w:tcPr>
          <w:p w14:paraId="5254E50B" w14:textId="7FE0503D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59" w:type="dxa"/>
            <w:noWrap/>
            <w:vAlign w:val="bottom"/>
          </w:tcPr>
          <w:p w14:paraId="1DE3ACF1" w14:textId="5B732F44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016" w:type="dxa"/>
            <w:noWrap/>
            <w:vAlign w:val="bottom"/>
          </w:tcPr>
          <w:p w14:paraId="426E5A24" w14:textId="6CE92E53" w:rsidR="00E55AB7" w:rsidRDefault="00E55AB7" w:rsidP="00F017CD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6</w:t>
            </w:r>
          </w:p>
        </w:tc>
      </w:tr>
      <w:tr w:rsidR="00E55AB7" w:rsidRPr="001A1A86" w14:paraId="1838C06E" w14:textId="77777777" w:rsidTr="00C629C6">
        <w:trPr>
          <w:trHeight w:val="20"/>
        </w:trPr>
        <w:tc>
          <w:tcPr>
            <w:tcW w:w="1402" w:type="dxa"/>
            <w:vMerge/>
          </w:tcPr>
          <w:p w14:paraId="542D2CFC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6423B016" w14:textId="7EFBBA2A" w:rsidR="00E55AB7" w:rsidRPr="001A1A86" w:rsidRDefault="00E55AB7" w:rsidP="00DD189C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Main effect of EV, controlling for Group</w:t>
            </w:r>
          </w:p>
        </w:tc>
        <w:tc>
          <w:tcPr>
            <w:tcW w:w="1411" w:type="dxa"/>
            <w:vMerge w:val="restart"/>
            <w:vAlign w:val="bottom"/>
          </w:tcPr>
          <w:p w14:paraId="48273573" w14:textId="0B1A5FE0" w:rsidR="00E55AB7" w:rsidRDefault="00E55AB7" w:rsidP="00DD189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3896" w:type="dxa"/>
            <w:vAlign w:val="bottom"/>
          </w:tcPr>
          <w:p w14:paraId="233A677A" w14:textId="7062DE9A" w:rsidR="00E55AB7" w:rsidRDefault="00E55AB7" w:rsidP="00DD189C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Cerebelum VIII</w:t>
            </w:r>
          </w:p>
        </w:tc>
        <w:tc>
          <w:tcPr>
            <w:tcW w:w="910" w:type="dxa"/>
            <w:noWrap/>
            <w:vAlign w:val="bottom"/>
          </w:tcPr>
          <w:p w14:paraId="12A07FFA" w14:textId="1C02ADDD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10" w:type="dxa"/>
            <w:noWrap/>
            <w:vAlign w:val="bottom"/>
          </w:tcPr>
          <w:p w14:paraId="325A4654" w14:textId="2DD4AAC3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68</w:t>
            </w:r>
          </w:p>
        </w:tc>
        <w:tc>
          <w:tcPr>
            <w:tcW w:w="910" w:type="dxa"/>
            <w:noWrap/>
            <w:vAlign w:val="bottom"/>
          </w:tcPr>
          <w:p w14:paraId="4C48DA4F" w14:textId="52A7CC83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959" w:type="dxa"/>
            <w:noWrap/>
            <w:vAlign w:val="bottom"/>
          </w:tcPr>
          <w:p w14:paraId="21EBE1B7" w14:textId="0A5D96FC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1016" w:type="dxa"/>
            <w:noWrap/>
            <w:vAlign w:val="bottom"/>
          </w:tcPr>
          <w:p w14:paraId="713EFB39" w14:textId="4375E969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02</w:t>
            </w:r>
          </w:p>
        </w:tc>
      </w:tr>
      <w:tr w:rsidR="00E55AB7" w:rsidRPr="001A1A86" w14:paraId="774210E6" w14:textId="77777777" w:rsidTr="00C629C6">
        <w:trPr>
          <w:trHeight w:val="20"/>
        </w:trPr>
        <w:tc>
          <w:tcPr>
            <w:tcW w:w="1402" w:type="dxa"/>
            <w:vMerge/>
          </w:tcPr>
          <w:p w14:paraId="48E31739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AFECC6F" w14:textId="77777777" w:rsidR="00E55AB7" w:rsidRPr="001A1A86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BF5994A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080672FE" w14:textId="1D882CE6" w:rsidR="00E55AB7" w:rsidRDefault="00E55AB7" w:rsidP="00DD189C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Inferior Temporal Gyrus</w:t>
            </w:r>
          </w:p>
        </w:tc>
        <w:tc>
          <w:tcPr>
            <w:tcW w:w="910" w:type="dxa"/>
            <w:noWrap/>
            <w:vAlign w:val="bottom"/>
          </w:tcPr>
          <w:p w14:paraId="7A763C35" w14:textId="0C2F3F89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62</w:t>
            </w:r>
          </w:p>
        </w:tc>
        <w:tc>
          <w:tcPr>
            <w:tcW w:w="910" w:type="dxa"/>
            <w:noWrap/>
            <w:vAlign w:val="bottom"/>
          </w:tcPr>
          <w:p w14:paraId="24F0B777" w14:textId="0BA5254B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41BB0D99" w14:textId="59945C67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959" w:type="dxa"/>
            <w:noWrap/>
            <w:vAlign w:val="bottom"/>
          </w:tcPr>
          <w:p w14:paraId="4005775B" w14:textId="2BA9B110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</w:t>
            </w:r>
          </w:p>
        </w:tc>
        <w:tc>
          <w:tcPr>
            <w:tcW w:w="1016" w:type="dxa"/>
            <w:noWrap/>
            <w:vAlign w:val="bottom"/>
          </w:tcPr>
          <w:p w14:paraId="2CC0B08E" w14:textId="27FA7DE4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9</w:t>
            </w:r>
          </w:p>
        </w:tc>
      </w:tr>
      <w:tr w:rsidR="00E55AB7" w:rsidRPr="001A1A86" w14:paraId="14A95287" w14:textId="77777777" w:rsidTr="00C629C6">
        <w:trPr>
          <w:trHeight w:val="20"/>
        </w:trPr>
        <w:tc>
          <w:tcPr>
            <w:tcW w:w="1402" w:type="dxa"/>
            <w:vMerge/>
          </w:tcPr>
          <w:p w14:paraId="46F73E2B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618DC41" w14:textId="77777777" w:rsidR="00E55AB7" w:rsidRPr="001A1A86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2C65AEA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1E9AB0C8" w14:textId="4FBC6DD1" w:rsidR="00E55AB7" w:rsidRDefault="00E55AB7" w:rsidP="00DD189C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Inferior Occipital Gyrus ( Area hOc3v [V3v])</w:t>
            </w:r>
          </w:p>
        </w:tc>
        <w:tc>
          <w:tcPr>
            <w:tcW w:w="910" w:type="dxa"/>
            <w:noWrap/>
            <w:vAlign w:val="bottom"/>
          </w:tcPr>
          <w:p w14:paraId="2F7CA01B" w14:textId="0ACDCA8A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10" w:type="dxa"/>
            <w:noWrap/>
            <w:vAlign w:val="bottom"/>
          </w:tcPr>
          <w:p w14:paraId="5B16EF2B" w14:textId="13DFBAEB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92</w:t>
            </w:r>
          </w:p>
        </w:tc>
        <w:tc>
          <w:tcPr>
            <w:tcW w:w="910" w:type="dxa"/>
            <w:noWrap/>
            <w:vAlign w:val="bottom"/>
          </w:tcPr>
          <w:p w14:paraId="19E229C7" w14:textId="09129859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noWrap/>
            <w:vAlign w:val="bottom"/>
          </w:tcPr>
          <w:p w14:paraId="14697304" w14:textId="296B530B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1016" w:type="dxa"/>
            <w:noWrap/>
            <w:vAlign w:val="bottom"/>
          </w:tcPr>
          <w:p w14:paraId="2C6E0B04" w14:textId="155D9621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02</w:t>
            </w:r>
          </w:p>
        </w:tc>
      </w:tr>
      <w:tr w:rsidR="00E55AB7" w:rsidRPr="001A1A86" w14:paraId="54E3D8C9" w14:textId="77777777" w:rsidTr="00C629C6">
        <w:trPr>
          <w:trHeight w:val="20"/>
        </w:trPr>
        <w:tc>
          <w:tcPr>
            <w:tcW w:w="1402" w:type="dxa"/>
            <w:vMerge/>
          </w:tcPr>
          <w:p w14:paraId="3A1CF1FF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37C8AAC" w14:textId="77777777" w:rsidR="00E55AB7" w:rsidRPr="001A1A86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BE0A374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3EB711B" w14:textId="42552E41" w:rsidR="00E55AB7" w:rsidRDefault="00E55AB7" w:rsidP="00DD189C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Insula Lobe</w:t>
            </w:r>
          </w:p>
        </w:tc>
        <w:tc>
          <w:tcPr>
            <w:tcW w:w="910" w:type="dxa"/>
            <w:noWrap/>
            <w:vAlign w:val="bottom"/>
          </w:tcPr>
          <w:p w14:paraId="0A5EFC18" w14:textId="58DC4B47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910" w:type="dxa"/>
            <w:noWrap/>
            <w:vAlign w:val="bottom"/>
          </w:tcPr>
          <w:p w14:paraId="78F9CBAE" w14:textId="1640D091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10" w:type="dxa"/>
            <w:noWrap/>
            <w:vAlign w:val="bottom"/>
          </w:tcPr>
          <w:p w14:paraId="2207BD6F" w14:textId="4F8E021F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59" w:type="dxa"/>
            <w:noWrap/>
            <w:vAlign w:val="bottom"/>
          </w:tcPr>
          <w:p w14:paraId="1DFB2278" w14:textId="15F448FD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1016" w:type="dxa"/>
            <w:noWrap/>
            <w:vAlign w:val="bottom"/>
          </w:tcPr>
          <w:p w14:paraId="46661296" w14:textId="57A0D0B3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18</w:t>
            </w:r>
          </w:p>
        </w:tc>
      </w:tr>
      <w:tr w:rsidR="00E55AB7" w:rsidRPr="001A1A86" w14:paraId="336CA3FD" w14:textId="77777777" w:rsidTr="00C629C6">
        <w:trPr>
          <w:trHeight w:val="20"/>
        </w:trPr>
        <w:tc>
          <w:tcPr>
            <w:tcW w:w="1402" w:type="dxa"/>
            <w:vMerge/>
          </w:tcPr>
          <w:p w14:paraId="6AC4703E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0D12F329" w14:textId="77777777" w:rsidR="00E55AB7" w:rsidRPr="001A1A86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B07304E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4DD4F3F5" w14:textId="4F73451C" w:rsidR="00E55AB7" w:rsidRDefault="00E55AB7" w:rsidP="00DD189C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MCC</w:t>
            </w:r>
          </w:p>
        </w:tc>
        <w:tc>
          <w:tcPr>
            <w:tcW w:w="910" w:type="dxa"/>
            <w:noWrap/>
            <w:vAlign w:val="bottom"/>
          </w:tcPr>
          <w:p w14:paraId="7D9FCCC0" w14:textId="142F1419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10" w:type="dxa"/>
            <w:noWrap/>
            <w:vAlign w:val="bottom"/>
          </w:tcPr>
          <w:p w14:paraId="767EDE47" w14:textId="6D22BD26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10" w:type="dxa"/>
            <w:noWrap/>
            <w:vAlign w:val="bottom"/>
          </w:tcPr>
          <w:p w14:paraId="7C2245CC" w14:textId="68BF523D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8</w:t>
            </w:r>
          </w:p>
        </w:tc>
        <w:tc>
          <w:tcPr>
            <w:tcW w:w="959" w:type="dxa"/>
            <w:noWrap/>
            <w:vAlign w:val="bottom"/>
          </w:tcPr>
          <w:p w14:paraId="49DC94A0" w14:textId="0EC2DCAF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9</w:t>
            </w:r>
          </w:p>
        </w:tc>
        <w:tc>
          <w:tcPr>
            <w:tcW w:w="1016" w:type="dxa"/>
            <w:noWrap/>
            <w:vAlign w:val="bottom"/>
          </w:tcPr>
          <w:p w14:paraId="2E3E9F29" w14:textId="6498D5FA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13</w:t>
            </w:r>
          </w:p>
        </w:tc>
      </w:tr>
      <w:tr w:rsidR="00E55AB7" w:rsidRPr="001A1A86" w14:paraId="2294E785" w14:textId="77777777" w:rsidTr="00C629C6">
        <w:trPr>
          <w:trHeight w:val="20"/>
        </w:trPr>
        <w:tc>
          <w:tcPr>
            <w:tcW w:w="1402" w:type="dxa"/>
            <w:vMerge/>
          </w:tcPr>
          <w:p w14:paraId="51232D82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4D95AC91" w14:textId="77777777" w:rsidR="00E55AB7" w:rsidRPr="001A1A86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20A1670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80B7F68" w14:textId="5655BEB2" w:rsidR="00E55AB7" w:rsidRDefault="00E55AB7" w:rsidP="00DD189C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ostcentral Gyrus ( Area 3a   )</w:t>
            </w:r>
          </w:p>
        </w:tc>
        <w:tc>
          <w:tcPr>
            <w:tcW w:w="910" w:type="dxa"/>
            <w:noWrap/>
            <w:vAlign w:val="bottom"/>
          </w:tcPr>
          <w:p w14:paraId="4C23A5E1" w14:textId="32819B91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910" w:type="dxa"/>
            <w:noWrap/>
            <w:vAlign w:val="bottom"/>
          </w:tcPr>
          <w:p w14:paraId="0E9F8534" w14:textId="3139C88B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18C5D4EA" w14:textId="10CF3F2F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59" w:type="dxa"/>
            <w:noWrap/>
            <w:vAlign w:val="bottom"/>
          </w:tcPr>
          <w:p w14:paraId="7885D13F" w14:textId="79B7BADF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  <w:tc>
          <w:tcPr>
            <w:tcW w:w="1016" w:type="dxa"/>
            <w:noWrap/>
            <w:vAlign w:val="bottom"/>
          </w:tcPr>
          <w:p w14:paraId="40B95F96" w14:textId="1889042F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2</w:t>
            </w:r>
          </w:p>
        </w:tc>
      </w:tr>
      <w:tr w:rsidR="00E55AB7" w:rsidRPr="001A1A86" w14:paraId="69DBD8F3" w14:textId="77777777" w:rsidTr="00C629C6">
        <w:trPr>
          <w:trHeight w:val="20"/>
        </w:trPr>
        <w:tc>
          <w:tcPr>
            <w:tcW w:w="1402" w:type="dxa"/>
            <w:vMerge/>
          </w:tcPr>
          <w:p w14:paraId="04E0652E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F964DE9" w14:textId="77777777" w:rsidR="00E55AB7" w:rsidRPr="001A1A86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34379FF6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50082AC" w14:textId="5B724CA0" w:rsidR="00E55AB7" w:rsidRDefault="00E55AB7" w:rsidP="00DD189C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recentral Gyrus</w:t>
            </w:r>
          </w:p>
        </w:tc>
        <w:tc>
          <w:tcPr>
            <w:tcW w:w="910" w:type="dxa"/>
            <w:noWrap/>
            <w:vAlign w:val="bottom"/>
          </w:tcPr>
          <w:p w14:paraId="0FA1E651" w14:textId="4AF26FE4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10" w:type="dxa"/>
            <w:noWrap/>
            <w:vAlign w:val="bottom"/>
          </w:tcPr>
          <w:p w14:paraId="510D5F22" w14:textId="51BB4888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09076D8D" w14:textId="18DA66EB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959" w:type="dxa"/>
            <w:noWrap/>
            <w:vAlign w:val="bottom"/>
          </w:tcPr>
          <w:p w14:paraId="7D0277A9" w14:textId="0DAB133A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9</w:t>
            </w:r>
          </w:p>
        </w:tc>
        <w:tc>
          <w:tcPr>
            <w:tcW w:w="1016" w:type="dxa"/>
            <w:noWrap/>
            <w:vAlign w:val="bottom"/>
          </w:tcPr>
          <w:p w14:paraId="62B58C7F" w14:textId="770D40FA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93</w:t>
            </w:r>
          </w:p>
        </w:tc>
      </w:tr>
      <w:tr w:rsidR="00E55AB7" w:rsidRPr="001A1A86" w14:paraId="7E684352" w14:textId="77777777" w:rsidTr="00C629C6">
        <w:trPr>
          <w:trHeight w:val="20"/>
        </w:trPr>
        <w:tc>
          <w:tcPr>
            <w:tcW w:w="1402" w:type="dxa"/>
            <w:vMerge/>
          </w:tcPr>
          <w:p w14:paraId="0D023D33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29F28068" w14:textId="77777777" w:rsidR="00E55AB7" w:rsidRPr="001A1A86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734D612" w14:textId="77777777" w:rsidR="00E55AB7" w:rsidRDefault="00E55AB7" w:rsidP="00DD189C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1054489" w14:textId="5282BDC4" w:rsidR="00E55AB7" w:rsidRDefault="00E55AB7" w:rsidP="00DD189C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Posterior-Medial Frontal</w:t>
            </w:r>
          </w:p>
        </w:tc>
        <w:tc>
          <w:tcPr>
            <w:tcW w:w="910" w:type="dxa"/>
            <w:noWrap/>
            <w:vAlign w:val="bottom"/>
          </w:tcPr>
          <w:p w14:paraId="622306FF" w14:textId="7CB6E749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74D04C8F" w14:textId="0FD3C89E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10" w:type="dxa"/>
            <w:noWrap/>
            <w:vAlign w:val="bottom"/>
          </w:tcPr>
          <w:p w14:paraId="761607AD" w14:textId="4AC41ADB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959" w:type="dxa"/>
            <w:noWrap/>
            <w:vAlign w:val="bottom"/>
          </w:tcPr>
          <w:p w14:paraId="46317042" w14:textId="60472C02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9</w:t>
            </w:r>
          </w:p>
        </w:tc>
        <w:tc>
          <w:tcPr>
            <w:tcW w:w="1016" w:type="dxa"/>
            <w:noWrap/>
            <w:vAlign w:val="bottom"/>
          </w:tcPr>
          <w:p w14:paraId="71AC69EB" w14:textId="25702A83" w:rsidR="00E55AB7" w:rsidRDefault="00E55AB7" w:rsidP="00DD189C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83</w:t>
            </w:r>
          </w:p>
        </w:tc>
      </w:tr>
      <w:tr w:rsidR="00E55AB7" w:rsidRPr="001A1A86" w14:paraId="0E7AE2B1" w14:textId="77777777" w:rsidTr="00C629C6">
        <w:trPr>
          <w:trHeight w:val="20"/>
        </w:trPr>
        <w:tc>
          <w:tcPr>
            <w:tcW w:w="1402" w:type="dxa"/>
            <w:vMerge/>
          </w:tcPr>
          <w:p w14:paraId="2AF74F0B" w14:textId="77777777" w:rsidR="00E55AB7" w:rsidRDefault="00E55AB7" w:rsidP="00541A1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6CA02E90" w14:textId="77777777" w:rsidR="00E55AB7" w:rsidRPr="001A1A86" w:rsidRDefault="00E55AB7" w:rsidP="00541A1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 w:val="restart"/>
            <w:vAlign w:val="bottom"/>
          </w:tcPr>
          <w:p w14:paraId="582734C9" w14:textId="0DDCCE4C" w:rsidR="00E55AB7" w:rsidRDefault="00E55AB7" w:rsidP="00541A1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3896" w:type="dxa"/>
            <w:vAlign w:val="bottom"/>
          </w:tcPr>
          <w:p w14:paraId="7320E134" w14:textId="219F470D" w:rsidR="00E55AB7" w:rsidRDefault="00E55AB7" w:rsidP="00541A1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Cerebelum Crus 1</w:t>
            </w:r>
          </w:p>
        </w:tc>
        <w:tc>
          <w:tcPr>
            <w:tcW w:w="910" w:type="dxa"/>
            <w:noWrap/>
            <w:vAlign w:val="bottom"/>
          </w:tcPr>
          <w:p w14:paraId="4F6C6E18" w14:textId="767574DE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10" w:type="dxa"/>
            <w:noWrap/>
            <w:vAlign w:val="bottom"/>
          </w:tcPr>
          <w:p w14:paraId="0DC85F45" w14:textId="13115CDE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76</w:t>
            </w:r>
          </w:p>
        </w:tc>
        <w:tc>
          <w:tcPr>
            <w:tcW w:w="910" w:type="dxa"/>
            <w:noWrap/>
            <w:vAlign w:val="bottom"/>
          </w:tcPr>
          <w:p w14:paraId="5AFB97A8" w14:textId="1C2459A3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959" w:type="dxa"/>
            <w:noWrap/>
            <w:vAlign w:val="bottom"/>
          </w:tcPr>
          <w:p w14:paraId="00F5EDB7" w14:textId="398F8367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016" w:type="dxa"/>
            <w:noWrap/>
            <w:vAlign w:val="bottom"/>
          </w:tcPr>
          <w:p w14:paraId="75AD253F" w14:textId="51B0E14E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8</w:t>
            </w:r>
          </w:p>
        </w:tc>
      </w:tr>
      <w:tr w:rsidR="00E55AB7" w:rsidRPr="001A1A86" w14:paraId="2BBEB827" w14:textId="77777777" w:rsidTr="00C629C6">
        <w:trPr>
          <w:trHeight w:val="20"/>
        </w:trPr>
        <w:tc>
          <w:tcPr>
            <w:tcW w:w="1402" w:type="dxa"/>
            <w:vMerge/>
          </w:tcPr>
          <w:p w14:paraId="0990DF1F" w14:textId="77777777" w:rsidR="00E55AB7" w:rsidRDefault="00E55AB7" w:rsidP="00541A1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5CC4BDB" w14:textId="77777777" w:rsidR="00E55AB7" w:rsidRPr="001A1A86" w:rsidRDefault="00E55AB7" w:rsidP="00541A1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986CEBF" w14:textId="77777777" w:rsidR="00E55AB7" w:rsidRDefault="00E55AB7" w:rsidP="00541A1B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3B66C73" w14:textId="09C053D7" w:rsidR="00E55AB7" w:rsidRDefault="00E55AB7" w:rsidP="00541A1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 L medial OFC (Area Fo3 )</w:t>
            </w:r>
          </w:p>
        </w:tc>
        <w:tc>
          <w:tcPr>
            <w:tcW w:w="910" w:type="dxa"/>
            <w:noWrap/>
            <w:vAlign w:val="bottom"/>
          </w:tcPr>
          <w:p w14:paraId="286B434F" w14:textId="325D252A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10" w:type="dxa"/>
            <w:noWrap/>
            <w:vAlign w:val="bottom"/>
          </w:tcPr>
          <w:p w14:paraId="3601E4C6" w14:textId="3A678FBB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910" w:type="dxa"/>
            <w:noWrap/>
            <w:vAlign w:val="bottom"/>
          </w:tcPr>
          <w:p w14:paraId="01B246D1" w14:textId="3201B9BF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6</w:t>
            </w:r>
          </w:p>
        </w:tc>
        <w:tc>
          <w:tcPr>
            <w:tcW w:w="959" w:type="dxa"/>
            <w:noWrap/>
            <w:vAlign w:val="bottom"/>
          </w:tcPr>
          <w:p w14:paraId="2F536CF6" w14:textId="073FB2CD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</w:t>
            </w:r>
          </w:p>
        </w:tc>
        <w:tc>
          <w:tcPr>
            <w:tcW w:w="1016" w:type="dxa"/>
            <w:noWrap/>
            <w:vAlign w:val="bottom"/>
          </w:tcPr>
          <w:p w14:paraId="2E87D337" w14:textId="31BB10DB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97</w:t>
            </w:r>
          </w:p>
        </w:tc>
      </w:tr>
      <w:tr w:rsidR="00E55AB7" w:rsidRPr="001A1A86" w14:paraId="63BE01EE" w14:textId="77777777" w:rsidTr="00C629C6">
        <w:trPr>
          <w:trHeight w:val="20"/>
        </w:trPr>
        <w:tc>
          <w:tcPr>
            <w:tcW w:w="1402" w:type="dxa"/>
            <w:vMerge/>
          </w:tcPr>
          <w:p w14:paraId="26D6F36D" w14:textId="77777777" w:rsidR="00E55AB7" w:rsidRDefault="00E55AB7" w:rsidP="00541A1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F455878" w14:textId="77777777" w:rsidR="00E55AB7" w:rsidRPr="001A1A86" w:rsidRDefault="00E55AB7" w:rsidP="00541A1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425FAC17" w14:textId="77777777" w:rsidR="00E55AB7" w:rsidRDefault="00E55AB7" w:rsidP="00541A1B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6B59C68B" w14:textId="708265BE" w:rsidR="00E55AB7" w:rsidRDefault="00E55AB7" w:rsidP="00541A1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ParaHippocampal Gyrus</w:t>
            </w:r>
          </w:p>
        </w:tc>
        <w:tc>
          <w:tcPr>
            <w:tcW w:w="910" w:type="dxa"/>
            <w:noWrap/>
            <w:vAlign w:val="bottom"/>
          </w:tcPr>
          <w:p w14:paraId="6E22BAAE" w14:textId="55860F1A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910" w:type="dxa"/>
            <w:noWrap/>
            <w:vAlign w:val="bottom"/>
          </w:tcPr>
          <w:p w14:paraId="45608C89" w14:textId="12FE33A3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23FC5031" w14:textId="3D0FA9DD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959" w:type="dxa"/>
            <w:noWrap/>
            <w:vAlign w:val="bottom"/>
          </w:tcPr>
          <w:p w14:paraId="219D3B46" w14:textId="1CF45F3A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9</w:t>
            </w:r>
          </w:p>
        </w:tc>
        <w:tc>
          <w:tcPr>
            <w:tcW w:w="1016" w:type="dxa"/>
            <w:noWrap/>
            <w:vAlign w:val="bottom"/>
          </w:tcPr>
          <w:p w14:paraId="27F7AD3F" w14:textId="65F5E2AC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53</w:t>
            </w:r>
          </w:p>
        </w:tc>
      </w:tr>
      <w:tr w:rsidR="00E55AB7" w:rsidRPr="001A1A86" w14:paraId="755EB14D" w14:textId="77777777" w:rsidTr="00C629C6">
        <w:trPr>
          <w:trHeight w:val="20"/>
        </w:trPr>
        <w:tc>
          <w:tcPr>
            <w:tcW w:w="1402" w:type="dxa"/>
            <w:vMerge/>
          </w:tcPr>
          <w:p w14:paraId="5E83B25B" w14:textId="77777777" w:rsidR="00E55AB7" w:rsidRDefault="00E55AB7" w:rsidP="00541A1B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D5E2924" w14:textId="77777777" w:rsidR="00E55AB7" w:rsidRPr="001A1A86" w:rsidRDefault="00E55AB7" w:rsidP="00541A1B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205D5359" w14:textId="77777777" w:rsidR="00E55AB7" w:rsidRDefault="00E55AB7" w:rsidP="00541A1B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7534E2E" w14:textId="2505DFF0" w:rsidR="00E55AB7" w:rsidRDefault="00E55AB7" w:rsidP="00541A1B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Precuneus</w:t>
            </w:r>
          </w:p>
        </w:tc>
        <w:tc>
          <w:tcPr>
            <w:tcW w:w="910" w:type="dxa"/>
            <w:noWrap/>
            <w:vAlign w:val="bottom"/>
          </w:tcPr>
          <w:p w14:paraId="11EB142E" w14:textId="6D6CD2E6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10" w:type="dxa"/>
            <w:noWrap/>
            <w:vAlign w:val="bottom"/>
          </w:tcPr>
          <w:p w14:paraId="0271D78C" w14:textId="02E3C429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6</w:t>
            </w:r>
          </w:p>
        </w:tc>
        <w:tc>
          <w:tcPr>
            <w:tcW w:w="910" w:type="dxa"/>
            <w:noWrap/>
            <w:vAlign w:val="bottom"/>
          </w:tcPr>
          <w:p w14:paraId="6466B720" w14:textId="76E8FD15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59" w:type="dxa"/>
            <w:noWrap/>
            <w:vAlign w:val="bottom"/>
          </w:tcPr>
          <w:p w14:paraId="538C3957" w14:textId="63420491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7</w:t>
            </w:r>
          </w:p>
        </w:tc>
        <w:tc>
          <w:tcPr>
            <w:tcW w:w="1016" w:type="dxa"/>
            <w:noWrap/>
            <w:vAlign w:val="bottom"/>
          </w:tcPr>
          <w:p w14:paraId="4580B2F8" w14:textId="76B61BD8" w:rsidR="00E55AB7" w:rsidRDefault="00E55AB7" w:rsidP="00541A1B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69</w:t>
            </w:r>
          </w:p>
        </w:tc>
      </w:tr>
      <w:tr w:rsidR="00E55AB7" w:rsidRPr="001A1A86" w14:paraId="2033AEE8" w14:textId="77777777" w:rsidTr="00C629C6">
        <w:trPr>
          <w:trHeight w:val="20"/>
        </w:trPr>
        <w:tc>
          <w:tcPr>
            <w:tcW w:w="1402" w:type="dxa"/>
            <w:vMerge/>
          </w:tcPr>
          <w:p w14:paraId="2B05F031" w14:textId="77777777" w:rsidR="00E55AB7" w:rsidRDefault="00E55AB7" w:rsidP="00E55AB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 w:val="restart"/>
            <w:vAlign w:val="bottom"/>
          </w:tcPr>
          <w:p w14:paraId="1DDC63BD" w14:textId="1A21C7F5" w:rsidR="00E55AB7" w:rsidRPr="001A1A86" w:rsidRDefault="00E55AB7" w:rsidP="00E55AB7">
            <w:pPr>
              <w:rPr>
                <w:rFonts w:ascii="Times" w:hAnsi="Times"/>
              </w:rPr>
            </w:pPr>
            <w:r w:rsidRPr="001A1A86">
              <w:rPr>
                <w:rFonts w:ascii="Times" w:hAnsi="Times"/>
              </w:rPr>
              <w:t>Group differences in EV (Instructed - Uninstructed)</w:t>
            </w:r>
          </w:p>
        </w:tc>
        <w:tc>
          <w:tcPr>
            <w:tcW w:w="1411" w:type="dxa"/>
            <w:vMerge w:val="restart"/>
            <w:vAlign w:val="bottom"/>
          </w:tcPr>
          <w:p w14:paraId="2AEB1EA1" w14:textId="6AE2FCBE" w:rsidR="00E55AB7" w:rsidRDefault="00E55AB7" w:rsidP="00E55AB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3896" w:type="dxa"/>
            <w:vAlign w:val="bottom"/>
          </w:tcPr>
          <w:p w14:paraId="1902DF95" w14:textId="53462FA3" w:rsidR="00E55AB7" w:rsidRDefault="00E55AB7" w:rsidP="00E55AB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Anterior Insula, contiguous with L Putamen</w:t>
            </w:r>
          </w:p>
        </w:tc>
        <w:tc>
          <w:tcPr>
            <w:tcW w:w="910" w:type="dxa"/>
            <w:noWrap/>
            <w:vAlign w:val="bottom"/>
          </w:tcPr>
          <w:p w14:paraId="1E48097C" w14:textId="469E6538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910" w:type="dxa"/>
            <w:noWrap/>
            <w:vAlign w:val="bottom"/>
          </w:tcPr>
          <w:p w14:paraId="4CA08FEB" w14:textId="459DE97D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10" w:type="dxa"/>
            <w:noWrap/>
            <w:vAlign w:val="bottom"/>
          </w:tcPr>
          <w:p w14:paraId="46BE1B37" w14:textId="56133993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59" w:type="dxa"/>
            <w:noWrap/>
            <w:vAlign w:val="bottom"/>
          </w:tcPr>
          <w:p w14:paraId="0626D597" w14:textId="3A949C16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8</w:t>
            </w:r>
          </w:p>
        </w:tc>
        <w:tc>
          <w:tcPr>
            <w:tcW w:w="1016" w:type="dxa"/>
            <w:noWrap/>
            <w:vAlign w:val="bottom"/>
          </w:tcPr>
          <w:p w14:paraId="1ADCB5B5" w14:textId="7234D01B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06</w:t>
            </w:r>
          </w:p>
        </w:tc>
      </w:tr>
      <w:tr w:rsidR="00E55AB7" w:rsidRPr="001A1A86" w14:paraId="5636F55A" w14:textId="77777777" w:rsidTr="00C629C6">
        <w:trPr>
          <w:trHeight w:val="20"/>
        </w:trPr>
        <w:tc>
          <w:tcPr>
            <w:tcW w:w="1402" w:type="dxa"/>
            <w:vMerge/>
          </w:tcPr>
          <w:p w14:paraId="3B7E4C25" w14:textId="77777777" w:rsidR="00E55AB7" w:rsidRDefault="00E55AB7" w:rsidP="00E55AB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773C0360" w14:textId="77777777" w:rsidR="00E55AB7" w:rsidRPr="001A1A86" w:rsidRDefault="00E55AB7" w:rsidP="00E55AB7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45A7535" w14:textId="77777777" w:rsidR="00E55AB7" w:rsidRDefault="00E55AB7" w:rsidP="00E55AB7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2D4F4B7F" w14:textId="6F208D06" w:rsidR="00E55AB7" w:rsidRDefault="00E55AB7" w:rsidP="00E55AB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MPFC, ACC</w:t>
            </w:r>
          </w:p>
        </w:tc>
        <w:tc>
          <w:tcPr>
            <w:tcW w:w="910" w:type="dxa"/>
            <w:noWrap/>
            <w:vAlign w:val="bottom"/>
          </w:tcPr>
          <w:p w14:paraId="5610076D" w14:textId="4ECF0AB4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910" w:type="dxa"/>
            <w:noWrap/>
            <w:vAlign w:val="bottom"/>
          </w:tcPr>
          <w:p w14:paraId="3FF9B498" w14:textId="77DA680A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10" w:type="dxa"/>
            <w:noWrap/>
            <w:vAlign w:val="bottom"/>
          </w:tcPr>
          <w:p w14:paraId="6991F672" w14:textId="10D640DF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959" w:type="dxa"/>
            <w:noWrap/>
            <w:vAlign w:val="bottom"/>
          </w:tcPr>
          <w:p w14:paraId="1FA85B58" w14:textId="06835A98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96</w:t>
            </w:r>
          </w:p>
        </w:tc>
        <w:tc>
          <w:tcPr>
            <w:tcW w:w="1016" w:type="dxa"/>
            <w:noWrap/>
            <w:vAlign w:val="bottom"/>
          </w:tcPr>
          <w:p w14:paraId="18C4EFF9" w14:textId="783739CE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692</w:t>
            </w:r>
          </w:p>
        </w:tc>
      </w:tr>
      <w:tr w:rsidR="00E55AB7" w:rsidRPr="001A1A86" w14:paraId="2A69121B" w14:textId="77777777" w:rsidTr="00C629C6">
        <w:trPr>
          <w:trHeight w:val="20"/>
        </w:trPr>
        <w:tc>
          <w:tcPr>
            <w:tcW w:w="1402" w:type="dxa"/>
            <w:vMerge/>
          </w:tcPr>
          <w:p w14:paraId="280D3B93" w14:textId="77777777" w:rsidR="00E55AB7" w:rsidRDefault="00E55AB7" w:rsidP="00E55AB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EB341DC" w14:textId="77777777" w:rsidR="00E55AB7" w:rsidRPr="001A1A86" w:rsidRDefault="00E55AB7" w:rsidP="00E55AB7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5DF24506" w14:textId="77777777" w:rsidR="00E55AB7" w:rsidRDefault="00E55AB7" w:rsidP="00E55AB7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324EE88C" w14:textId="79B183B3" w:rsidR="00E55AB7" w:rsidRDefault="00E55AB7" w:rsidP="00E55AB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 Occipital Cortex</w:t>
            </w:r>
          </w:p>
        </w:tc>
        <w:tc>
          <w:tcPr>
            <w:tcW w:w="910" w:type="dxa"/>
            <w:noWrap/>
            <w:vAlign w:val="bottom"/>
          </w:tcPr>
          <w:p w14:paraId="183C15E2" w14:textId="2A167193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10" w:type="dxa"/>
            <w:noWrap/>
            <w:vAlign w:val="bottom"/>
          </w:tcPr>
          <w:p w14:paraId="54203C78" w14:textId="3A0FDE82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86</w:t>
            </w:r>
          </w:p>
        </w:tc>
        <w:tc>
          <w:tcPr>
            <w:tcW w:w="910" w:type="dxa"/>
            <w:noWrap/>
            <w:vAlign w:val="bottom"/>
          </w:tcPr>
          <w:p w14:paraId="73BC985D" w14:textId="0DD7ED5B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59" w:type="dxa"/>
            <w:noWrap/>
            <w:vAlign w:val="bottom"/>
          </w:tcPr>
          <w:p w14:paraId="252E20A5" w14:textId="2FB98484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7</w:t>
            </w:r>
          </w:p>
        </w:tc>
        <w:tc>
          <w:tcPr>
            <w:tcW w:w="1016" w:type="dxa"/>
            <w:noWrap/>
            <w:vAlign w:val="bottom"/>
          </w:tcPr>
          <w:p w14:paraId="75A73354" w14:textId="7B1D883A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39</w:t>
            </w:r>
          </w:p>
        </w:tc>
      </w:tr>
      <w:tr w:rsidR="00E55AB7" w:rsidRPr="001A1A86" w14:paraId="4EC77B06" w14:textId="77777777" w:rsidTr="00C629C6">
        <w:trPr>
          <w:trHeight w:val="20"/>
        </w:trPr>
        <w:tc>
          <w:tcPr>
            <w:tcW w:w="1402" w:type="dxa"/>
            <w:vMerge/>
          </w:tcPr>
          <w:p w14:paraId="3AE8DBCE" w14:textId="77777777" w:rsidR="00E55AB7" w:rsidRDefault="00E55AB7" w:rsidP="00E55AB7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245359F" w14:textId="77777777" w:rsidR="00E55AB7" w:rsidRPr="001A1A86" w:rsidRDefault="00E55AB7" w:rsidP="00E55AB7">
            <w:pPr>
              <w:rPr>
                <w:rFonts w:ascii="Times" w:hAnsi="Times"/>
              </w:rPr>
            </w:pPr>
          </w:p>
        </w:tc>
        <w:tc>
          <w:tcPr>
            <w:tcW w:w="1411" w:type="dxa"/>
            <w:vMerge/>
            <w:vAlign w:val="bottom"/>
          </w:tcPr>
          <w:p w14:paraId="0426C8B1" w14:textId="77777777" w:rsidR="00E55AB7" w:rsidRDefault="00E55AB7" w:rsidP="00E55AB7">
            <w:pPr>
              <w:rPr>
                <w:rFonts w:ascii="Times" w:hAnsi="Times"/>
              </w:rPr>
            </w:pPr>
          </w:p>
        </w:tc>
        <w:tc>
          <w:tcPr>
            <w:tcW w:w="3896" w:type="dxa"/>
            <w:vAlign w:val="bottom"/>
          </w:tcPr>
          <w:p w14:paraId="5EEDDD0E" w14:textId="370015D4" w:rsidR="00E55AB7" w:rsidRDefault="00E55AB7" w:rsidP="00E55AB7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 Thalamus (prefrontal)</w:t>
            </w:r>
          </w:p>
        </w:tc>
        <w:tc>
          <w:tcPr>
            <w:tcW w:w="910" w:type="dxa"/>
            <w:noWrap/>
            <w:vAlign w:val="bottom"/>
          </w:tcPr>
          <w:p w14:paraId="6646491C" w14:textId="19522A21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10" w:type="dxa"/>
            <w:noWrap/>
            <w:vAlign w:val="bottom"/>
          </w:tcPr>
          <w:p w14:paraId="316FAE02" w14:textId="0026EBBD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910" w:type="dxa"/>
            <w:noWrap/>
            <w:vAlign w:val="bottom"/>
          </w:tcPr>
          <w:p w14:paraId="24735FB7" w14:textId="702E6A87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6</w:t>
            </w:r>
          </w:p>
        </w:tc>
        <w:tc>
          <w:tcPr>
            <w:tcW w:w="959" w:type="dxa"/>
            <w:noWrap/>
            <w:vAlign w:val="bottom"/>
          </w:tcPr>
          <w:p w14:paraId="792BB2EA" w14:textId="3FB9B814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1016" w:type="dxa"/>
            <w:noWrap/>
            <w:vAlign w:val="bottom"/>
          </w:tcPr>
          <w:p w14:paraId="1C7BA722" w14:textId="52D7A2DE" w:rsidR="00E55AB7" w:rsidRDefault="00E55AB7" w:rsidP="00E55AB7">
            <w:pPr>
              <w:jc w:val="center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702</w:t>
            </w:r>
          </w:p>
        </w:tc>
      </w:tr>
      <w:tr w:rsidR="00E55AB7" w:rsidRPr="001A1A86" w14:paraId="65BE62F2" w14:textId="77777777" w:rsidTr="00781EC9">
        <w:trPr>
          <w:trHeight w:val="20"/>
        </w:trPr>
        <w:tc>
          <w:tcPr>
            <w:tcW w:w="1402" w:type="dxa"/>
            <w:vMerge/>
          </w:tcPr>
          <w:p w14:paraId="7444F508" w14:textId="77777777" w:rsidR="00E55AB7" w:rsidRDefault="00E55AB7" w:rsidP="00BC2A8D">
            <w:pPr>
              <w:rPr>
                <w:rFonts w:ascii="Times" w:hAnsi="Times"/>
              </w:rPr>
            </w:pPr>
          </w:p>
        </w:tc>
        <w:tc>
          <w:tcPr>
            <w:tcW w:w="1536" w:type="dxa"/>
            <w:vMerge/>
            <w:vAlign w:val="bottom"/>
          </w:tcPr>
          <w:p w14:paraId="14793BD4" w14:textId="77777777" w:rsidR="00E55AB7" w:rsidRPr="001A1A86" w:rsidRDefault="00E55AB7" w:rsidP="00BC2A8D">
            <w:pPr>
              <w:rPr>
                <w:rFonts w:ascii="Times" w:hAnsi="Times"/>
              </w:rPr>
            </w:pPr>
          </w:p>
        </w:tc>
        <w:tc>
          <w:tcPr>
            <w:tcW w:w="1411" w:type="dxa"/>
            <w:vAlign w:val="bottom"/>
          </w:tcPr>
          <w:p w14:paraId="09F8FAAD" w14:textId="2106FBA3" w:rsidR="00E55AB7" w:rsidRDefault="00E55AB7" w:rsidP="00BC2A8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8601" w:type="dxa"/>
            <w:gridSpan w:val="6"/>
            <w:vAlign w:val="bottom"/>
          </w:tcPr>
          <w:p w14:paraId="22710AF7" w14:textId="26907D0E" w:rsidR="00E55AB7" w:rsidRDefault="00E55AB7" w:rsidP="00BC2A8D">
            <w:pPr>
              <w:jc w:val="center"/>
              <w:rPr>
                <w:rFonts w:ascii="Times Roman" w:hAnsi="Times Roman" w:cs="Calibri"/>
                <w:color w:val="000000"/>
              </w:rPr>
            </w:pPr>
            <w:r w:rsidRPr="001A22AF">
              <w:rPr>
                <w:rFonts w:ascii="Times" w:hAnsi="Times"/>
                <w:i/>
                <w:iCs/>
              </w:rPr>
              <w:t>No voxels survive</w:t>
            </w:r>
          </w:p>
        </w:tc>
      </w:tr>
    </w:tbl>
    <w:p w14:paraId="412E414F" w14:textId="46A29048" w:rsidR="00397DC3" w:rsidRDefault="00397DC3"/>
    <w:p w14:paraId="1E9EC55D" w14:textId="5D1A047C" w:rsidR="00373F02" w:rsidRDefault="00373F02" w:rsidP="00373F02">
      <w:pPr>
        <w:rPr>
          <w:rFonts w:ascii="Times" w:hAnsi="Times"/>
        </w:rPr>
      </w:pPr>
      <w:r>
        <w:rPr>
          <w:rFonts w:ascii="Times" w:hAnsi="Times"/>
          <w:vertAlign w:val="superscript"/>
        </w:rPr>
        <w:t>c</w:t>
      </w:r>
      <w:r>
        <w:rPr>
          <w:rFonts w:ascii="Times" w:hAnsi="Times"/>
        </w:rPr>
        <w:t>. This table presents group results from voxelwise analyses of associations between expected value (based on fits to heat-evoked SCR) and brain activation on medium heat, as measured by AUC estimates (see Methods). Group results were analyzed using robust regression.</w:t>
      </w:r>
      <w:r w:rsidRPr="00235874">
        <w:rPr>
          <w:rFonts w:ascii="Times" w:hAnsi="Times"/>
        </w:rPr>
        <w:t xml:space="preserve"> </w:t>
      </w:r>
      <w:r>
        <w:rPr>
          <w:rFonts w:ascii="Times" w:hAnsi="Times"/>
        </w:rPr>
        <w:t>See Methods for additional details.</w:t>
      </w:r>
    </w:p>
    <w:p w14:paraId="737FEF35" w14:textId="09127700" w:rsidR="00927DD6" w:rsidRDefault="00927DD6" w:rsidP="003E2A10">
      <w:pPr>
        <w:rPr>
          <w:rFonts w:ascii="Times" w:hAnsi="Times"/>
        </w:rPr>
      </w:pPr>
    </w:p>
    <w:p w14:paraId="0DD9B1A0" w14:textId="77777777" w:rsidR="00927DD6" w:rsidRDefault="00927DD6"/>
    <w:sectPr w:rsidR="00927DD6" w:rsidSect="00A069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9B5"/>
    <w:rsid w:val="00001253"/>
    <w:rsid w:val="00034F3B"/>
    <w:rsid w:val="00083BC2"/>
    <w:rsid w:val="000862BA"/>
    <w:rsid w:val="00094EAA"/>
    <w:rsid w:val="000C6F61"/>
    <w:rsid w:val="000D56AE"/>
    <w:rsid w:val="00151AED"/>
    <w:rsid w:val="00163676"/>
    <w:rsid w:val="00176753"/>
    <w:rsid w:val="001A1B09"/>
    <w:rsid w:val="001C07A9"/>
    <w:rsid w:val="001C1307"/>
    <w:rsid w:val="001D5B8D"/>
    <w:rsid w:val="001F30F3"/>
    <w:rsid w:val="00201692"/>
    <w:rsid w:val="00204E4A"/>
    <w:rsid w:val="0025042A"/>
    <w:rsid w:val="00272F24"/>
    <w:rsid w:val="00274335"/>
    <w:rsid w:val="00275F07"/>
    <w:rsid w:val="002816C9"/>
    <w:rsid w:val="00293DC2"/>
    <w:rsid w:val="002A1ED8"/>
    <w:rsid w:val="002C1ECE"/>
    <w:rsid w:val="00316D02"/>
    <w:rsid w:val="0034075A"/>
    <w:rsid w:val="00373F02"/>
    <w:rsid w:val="0037436A"/>
    <w:rsid w:val="0038780F"/>
    <w:rsid w:val="00397DC3"/>
    <w:rsid w:val="003B5178"/>
    <w:rsid w:val="003C3EA1"/>
    <w:rsid w:val="003D3086"/>
    <w:rsid w:val="003E2A10"/>
    <w:rsid w:val="003E2A96"/>
    <w:rsid w:val="003F1EAE"/>
    <w:rsid w:val="00464E29"/>
    <w:rsid w:val="00490E7F"/>
    <w:rsid w:val="004B0430"/>
    <w:rsid w:val="004B5686"/>
    <w:rsid w:val="004D65F5"/>
    <w:rsid w:val="004D7F74"/>
    <w:rsid w:val="004F425A"/>
    <w:rsid w:val="00541A1B"/>
    <w:rsid w:val="00541F58"/>
    <w:rsid w:val="00566E9D"/>
    <w:rsid w:val="00584608"/>
    <w:rsid w:val="0059539D"/>
    <w:rsid w:val="00597C3B"/>
    <w:rsid w:val="00597F13"/>
    <w:rsid w:val="005F7975"/>
    <w:rsid w:val="00600543"/>
    <w:rsid w:val="0060525D"/>
    <w:rsid w:val="00614FD5"/>
    <w:rsid w:val="00683960"/>
    <w:rsid w:val="006B15EC"/>
    <w:rsid w:val="006B3F4C"/>
    <w:rsid w:val="006C1CA1"/>
    <w:rsid w:val="006C5553"/>
    <w:rsid w:val="006D2CA5"/>
    <w:rsid w:val="006F0805"/>
    <w:rsid w:val="0072166B"/>
    <w:rsid w:val="00727F97"/>
    <w:rsid w:val="00735C78"/>
    <w:rsid w:val="00773F4B"/>
    <w:rsid w:val="00793D82"/>
    <w:rsid w:val="007A204F"/>
    <w:rsid w:val="007A7443"/>
    <w:rsid w:val="0080688F"/>
    <w:rsid w:val="00855229"/>
    <w:rsid w:val="00862F81"/>
    <w:rsid w:val="00897141"/>
    <w:rsid w:val="008B53E9"/>
    <w:rsid w:val="008F799A"/>
    <w:rsid w:val="00925D83"/>
    <w:rsid w:val="009260A8"/>
    <w:rsid w:val="00927DD6"/>
    <w:rsid w:val="00930423"/>
    <w:rsid w:val="00934484"/>
    <w:rsid w:val="009428F8"/>
    <w:rsid w:val="009571B7"/>
    <w:rsid w:val="00963553"/>
    <w:rsid w:val="009C1275"/>
    <w:rsid w:val="00A069B5"/>
    <w:rsid w:val="00A16A16"/>
    <w:rsid w:val="00A538FB"/>
    <w:rsid w:val="00A61EB5"/>
    <w:rsid w:val="00A81217"/>
    <w:rsid w:val="00A85173"/>
    <w:rsid w:val="00AB77FE"/>
    <w:rsid w:val="00AC369A"/>
    <w:rsid w:val="00AD6BDA"/>
    <w:rsid w:val="00AF724D"/>
    <w:rsid w:val="00B1351E"/>
    <w:rsid w:val="00B32E74"/>
    <w:rsid w:val="00B36EF9"/>
    <w:rsid w:val="00B37E9F"/>
    <w:rsid w:val="00B5357C"/>
    <w:rsid w:val="00B64D2A"/>
    <w:rsid w:val="00BB788C"/>
    <w:rsid w:val="00BC18F8"/>
    <w:rsid w:val="00BC2A8D"/>
    <w:rsid w:val="00C04471"/>
    <w:rsid w:val="00C32305"/>
    <w:rsid w:val="00C54430"/>
    <w:rsid w:val="00C629C6"/>
    <w:rsid w:val="00CC22AE"/>
    <w:rsid w:val="00CC4239"/>
    <w:rsid w:val="00CC78D2"/>
    <w:rsid w:val="00CE44A5"/>
    <w:rsid w:val="00CF0DB7"/>
    <w:rsid w:val="00D21903"/>
    <w:rsid w:val="00D34A90"/>
    <w:rsid w:val="00D37977"/>
    <w:rsid w:val="00D6315D"/>
    <w:rsid w:val="00DA023C"/>
    <w:rsid w:val="00DD189C"/>
    <w:rsid w:val="00DE1E88"/>
    <w:rsid w:val="00DE6EFD"/>
    <w:rsid w:val="00E12B27"/>
    <w:rsid w:val="00E133D7"/>
    <w:rsid w:val="00E24332"/>
    <w:rsid w:val="00E358DC"/>
    <w:rsid w:val="00E55897"/>
    <w:rsid w:val="00E55AB7"/>
    <w:rsid w:val="00E6226B"/>
    <w:rsid w:val="00E77829"/>
    <w:rsid w:val="00EB7BB0"/>
    <w:rsid w:val="00ED6FBF"/>
    <w:rsid w:val="00EF6533"/>
    <w:rsid w:val="00F017CD"/>
    <w:rsid w:val="00F04975"/>
    <w:rsid w:val="00F25DA6"/>
    <w:rsid w:val="00FB0B7C"/>
    <w:rsid w:val="00FC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7C2F3"/>
  <w15:chartTrackingRefBased/>
  <w15:docId w15:val="{B8DF9BF5-D7C2-934B-86BC-25186F843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E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30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James Gilbert</cp:lastModifiedBy>
  <cp:revision>136</cp:revision>
  <dcterms:created xsi:type="dcterms:W3CDTF">2021-09-14T14:27:00Z</dcterms:created>
  <dcterms:modified xsi:type="dcterms:W3CDTF">2022-11-15T16:58:00Z</dcterms:modified>
</cp:coreProperties>
</file>